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285A4" w14:textId="47A93A64" w:rsidR="00E05713" w:rsidRPr="00CA027A" w:rsidRDefault="00446122" w:rsidP="00E05713">
      <w:pPr>
        <w:keepNext/>
        <w:spacing w:line="240" w:lineRule="auto"/>
        <w:ind w:left="-709" w:firstLine="283"/>
        <w:rPr>
          <w:rFonts w:ascii="Cambria" w:eastAsia="Calibri" w:hAnsi="Cambria" w:cs="Times New Roman"/>
          <w:b/>
          <w:bCs/>
          <w:sz w:val="20"/>
          <w:szCs w:val="18"/>
          <w:vertAlign w:val="superscript"/>
          <w:lang w:val="en-GB"/>
        </w:rPr>
      </w:pPr>
      <w:r w:rsidRPr="00CA027A">
        <w:rPr>
          <w:rFonts w:ascii="Cambria" w:eastAsia="Calibri" w:hAnsi="Cambria" w:cs="Times New Roman"/>
          <w:b/>
          <w:bCs/>
          <w:sz w:val="20"/>
          <w:szCs w:val="18"/>
          <w:lang w:val="en-GB"/>
        </w:rPr>
        <w:t xml:space="preserve">Supplementary </w:t>
      </w:r>
      <w:r w:rsidR="00E05713" w:rsidRPr="00CA027A">
        <w:rPr>
          <w:rFonts w:ascii="Cambria" w:eastAsia="Calibri" w:hAnsi="Cambria" w:cs="Times New Roman"/>
          <w:b/>
          <w:bCs/>
          <w:sz w:val="20"/>
          <w:szCs w:val="18"/>
          <w:lang w:val="en-GB"/>
        </w:rPr>
        <w:t xml:space="preserve">Table </w:t>
      </w:r>
      <w:r w:rsidRPr="00CA027A">
        <w:rPr>
          <w:rFonts w:ascii="Cambria" w:eastAsia="Calibri" w:hAnsi="Cambria" w:cs="Times New Roman"/>
          <w:b/>
          <w:bCs/>
          <w:sz w:val="20"/>
          <w:szCs w:val="18"/>
          <w:lang w:val="en-GB"/>
        </w:rPr>
        <w:t>S2</w:t>
      </w:r>
      <w:r w:rsidR="0026188B" w:rsidRPr="00CA027A">
        <w:rPr>
          <w:rFonts w:ascii="Cambria" w:eastAsia="Calibri" w:hAnsi="Cambria" w:cs="Times New Roman"/>
          <w:b/>
          <w:bCs/>
          <w:sz w:val="20"/>
          <w:szCs w:val="18"/>
          <w:lang w:val="en-GB"/>
        </w:rPr>
        <w:t>.</w:t>
      </w:r>
      <w:r w:rsidR="00E05713" w:rsidRPr="00CA027A">
        <w:rPr>
          <w:rFonts w:ascii="Cambria" w:eastAsia="Calibri" w:hAnsi="Cambria" w:cs="Times New Roman"/>
          <w:b/>
          <w:bCs/>
          <w:sz w:val="20"/>
          <w:szCs w:val="18"/>
          <w:lang w:val="en-GB"/>
        </w:rPr>
        <w:t xml:space="preserve"> </w:t>
      </w:r>
      <w:r w:rsidR="00E174F3" w:rsidRPr="00CA027A">
        <w:rPr>
          <w:rFonts w:ascii="Cambria" w:eastAsia="Calibri" w:hAnsi="Cambria" w:cs="Times New Roman"/>
          <w:bCs/>
          <w:sz w:val="20"/>
          <w:szCs w:val="18"/>
          <w:lang w:val="en-GB"/>
        </w:rPr>
        <w:t>Baseline clinicodemographic and lifestyle characteristics of the total study population and by individual cohort</w:t>
      </w:r>
    </w:p>
    <w:tbl>
      <w:tblPr>
        <w:tblStyle w:val="MediumList1"/>
        <w:tblW w:w="14745" w:type="dxa"/>
        <w:tblInd w:w="-42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37"/>
        <w:gridCol w:w="969"/>
        <w:gridCol w:w="1388"/>
        <w:gridCol w:w="850"/>
        <w:gridCol w:w="1352"/>
        <w:gridCol w:w="709"/>
        <w:gridCol w:w="1367"/>
        <w:gridCol w:w="683"/>
        <w:gridCol w:w="1417"/>
        <w:gridCol w:w="236"/>
        <w:gridCol w:w="757"/>
        <w:gridCol w:w="1419"/>
      </w:tblGrid>
      <w:tr w:rsidR="00BA5BF3" w:rsidRPr="00CA027A" w14:paraId="7A426893" w14:textId="77777777" w:rsidTr="00817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250ABE5E" w14:textId="77777777" w:rsidR="00BA5BF3" w:rsidRPr="00CA027A" w:rsidRDefault="00BA5BF3" w:rsidP="00F30B3B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</w:tcPr>
          <w:p w14:paraId="2835F3F7" w14:textId="77777777" w:rsidR="00BA5BF3" w:rsidRPr="00CA027A" w:rsidRDefault="00BA5BF3" w:rsidP="00915B0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735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04236DC2" w14:textId="21245C69" w:rsidR="00BA5BF3" w:rsidRPr="00CA027A" w:rsidRDefault="00BA5BF3" w:rsidP="00BA5BF3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i/>
                <w:sz w:val="22"/>
                <w:szCs w:val="20"/>
                <w:lang w:val="en-GB"/>
              </w:rPr>
              <w:t>Cohort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E3659DB" w14:textId="77777777" w:rsidR="00BA5BF3" w:rsidRPr="00CA027A" w:rsidRDefault="00BA5BF3" w:rsidP="00B406E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1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3F71DE3" w14:textId="0E963D55" w:rsidR="00BA5BF3" w:rsidRPr="00CA027A" w:rsidRDefault="00BA5BF3" w:rsidP="005F4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i/>
                <w:sz w:val="22"/>
                <w:szCs w:val="20"/>
                <w:lang w:val="en-GB"/>
              </w:rPr>
              <w:t>Total population</w:t>
            </w:r>
            <w:r w:rsidR="00563CD5" w:rsidRPr="00CA027A">
              <w:rPr>
                <w:rFonts w:ascii="Cambria" w:eastAsia="Calibri" w:hAnsi="Cambria" w:cs="Times New Roman"/>
                <w:i/>
                <w:sz w:val="22"/>
                <w:szCs w:val="20"/>
                <w:lang w:val="en-GB"/>
              </w:rPr>
              <w:t xml:space="preserve"> </w:t>
            </w:r>
            <w:r w:rsidR="00CA7C83" w:rsidRPr="00CA027A">
              <w:rPr>
                <w:rFonts w:ascii="Cambria" w:eastAsia="Calibri" w:hAnsi="Cambria" w:cs="Times New Roman"/>
                <w:i/>
                <w:sz w:val="22"/>
                <w:szCs w:val="20"/>
                <w:lang w:val="en-GB"/>
              </w:rPr>
              <w:br/>
            </w:r>
            <w:r w:rsidR="00563CD5" w:rsidRPr="00CA027A">
              <w:rPr>
                <w:rFonts w:ascii="Cambria" w:eastAsia="Calibri" w:hAnsi="Cambria" w:cs="Times New Roman"/>
                <w:i/>
                <w:sz w:val="20"/>
                <w:szCs w:val="20"/>
                <w:lang w:val="en-GB"/>
              </w:rPr>
              <w:t>(n=</w:t>
            </w:r>
            <w:r w:rsidR="004817C3" w:rsidRPr="00CA027A">
              <w:rPr>
                <w:rFonts w:ascii="Cambria" w:eastAsia="Calibri" w:hAnsi="Cambria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563CD5" w:rsidRPr="00CA027A">
              <w:rPr>
                <w:rFonts w:ascii="Cambria" w:eastAsia="Calibri" w:hAnsi="Cambria" w:cs="Times New Roman"/>
                <w:i/>
                <w:sz w:val="20"/>
                <w:szCs w:val="20"/>
                <w:lang w:val="en-GB"/>
              </w:rPr>
              <w:t>7</w:t>
            </w:r>
            <w:r w:rsidR="005F498C" w:rsidRPr="00CA027A">
              <w:rPr>
                <w:rFonts w:ascii="Cambria" w:eastAsia="Calibri" w:hAnsi="Cambria" w:cs="Times New Roman"/>
                <w:i/>
                <w:sz w:val="20"/>
                <w:szCs w:val="20"/>
                <w:lang w:val="en-GB"/>
              </w:rPr>
              <w:t>4</w:t>
            </w:r>
            <w:r w:rsidR="00563CD5" w:rsidRPr="00CA027A">
              <w:rPr>
                <w:rFonts w:ascii="Cambria" w:eastAsia="Calibri" w:hAnsi="Cambria" w:cs="Times New Roman"/>
                <w:i/>
                <w:sz w:val="20"/>
                <w:szCs w:val="20"/>
                <w:lang w:val="en-GB"/>
              </w:rPr>
              <w:t>4)</w:t>
            </w:r>
          </w:p>
        </w:tc>
      </w:tr>
      <w:tr w:rsidR="006B2870" w:rsidRPr="00CA027A" w14:paraId="6FD9A774" w14:textId="77777777" w:rsidTr="0081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1EE565E6" w14:textId="77777777" w:rsidR="006B2870" w:rsidRPr="00CA027A" w:rsidRDefault="006B2870" w:rsidP="00F30B3B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</w:tcPr>
          <w:p w14:paraId="6182F488" w14:textId="77777777" w:rsidR="006B2870" w:rsidRPr="00CA027A" w:rsidRDefault="006B2870" w:rsidP="00915B0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5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EBE649" w14:textId="489CBA6D" w:rsidR="006B2870" w:rsidRPr="00CA027A" w:rsidRDefault="006B2870" w:rsidP="00915B0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b/>
                <w:color w:val="auto"/>
                <w:sz w:val="20"/>
                <w:szCs w:val="20"/>
                <w:lang w:val="en-GB"/>
              </w:rPr>
              <w:t>COLON</w:t>
            </w:r>
            <w:r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 xml:space="preserve"> (n=</w:t>
            </w:r>
            <w:r w:rsidR="004817C3"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>197)</w:t>
            </w:r>
          </w:p>
        </w:tc>
        <w:tc>
          <w:tcPr>
            <w:tcW w:w="220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EE7967" w14:textId="3FA8B4ED" w:rsidR="006B2870" w:rsidRPr="00CA027A" w:rsidRDefault="006B2870" w:rsidP="007748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b/>
                <w:color w:val="auto"/>
                <w:sz w:val="20"/>
                <w:szCs w:val="20"/>
                <w:lang w:val="en-GB"/>
              </w:rPr>
              <w:t>EnCoRe</w:t>
            </w:r>
            <w:r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 xml:space="preserve"> (n=</w:t>
            </w:r>
            <w:r w:rsidR="004817C3"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>20</w:t>
            </w:r>
            <w:r w:rsidR="007748B2"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>6</w:t>
            </w:r>
            <w:r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0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26FED1" w14:textId="4631ACF5" w:rsidR="006B2870" w:rsidRPr="00CA027A" w:rsidRDefault="006B2870" w:rsidP="00BD275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b/>
                <w:color w:val="auto"/>
                <w:sz w:val="20"/>
                <w:szCs w:val="20"/>
                <w:lang w:val="en-GB"/>
              </w:rPr>
              <w:t>ColoCare</w:t>
            </w:r>
            <w:r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 xml:space="preserve"> (n=</w:t>
            </w:r>
            <w:r w:rsidR="004817C3"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>285)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C0A7788" w14:textId="7AC50A11" w:rsidR="006B2870" w:rsidRPr="00CA027A" w:rsidRDefault="006B2870" w:rsidP="00BD275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b/>
                <w:color w:val="auto"/>
                <w:sz w:val="20"/>
                <w:szCs w:val="20"/>
                <w:lang w:val="en-GB"/>
              </w:rPr>
              <w:t>CORSA</w:t>
            </w:r>
            <w:r w:rsidR="007748B2"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 xml:space="preserve"> (n=</w:t>
            </w:r>
            <w:r w:rsidR="004817C3"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7748B2"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>56</w:t>
            </w:r>
            <w:r w:rsidRPr="00CA027A">
              <w:rPr>
                <w:rFonts w:ascii="Cambria" w:eastAsia="Calibri" w:hAnsi="Cambria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06F6D6C" w14:textId="77777777" w:rsidR="006B2870" w:rsidRPr="00CA027A" w:rsidRDefault="006B2870" w:rsidP="00B406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0DC593EA" w14:textId="77777777" w:rsidR="006B2870" w:rsidRPr="00CA027A" w:rsidRDefault="006B2870" w:rsidP="00BD2D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FC83D04" w14:textId="1A3EC6C8" w:rsidR="006B2870" w:rsidRPr="00CA027A" w:rsidRDefault="006B2870" w:rsidP="00BD2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GB"/>
              </w:rPr>
            </w:pPr>
          </w:p>
        </w:tc>
      </w:tr>
      <w:tr w:rsidR="005F498C" w:rsidRPr="00CA027A" w14:paraId="7ABF8613" w14:textId="77777777" w:rsidTr="008172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BFA07A7" w14:textId="77777777" w:rsidR="005F498C" w:rsidRPr="00CA027A" w:rsidRDefault="005F498C" w:rsidP="005F498C">
            <w:pPr>
              <w:spacing w:before="12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Male sex, n(%)</w:t>
            </w:r>
          </w:p>
        </w:tc>
        <w:tc>
          <w:tcPr>
            <w:tcW w:w="337" w:type="dxa"/>
            <w:shd w:val="clear" w:color="auto" w:fill="auto"/>
          </w:tcPr>
          <w:p w14:paraId="1204448C" w14:textId="77777777" w:rsidR="005F498C" w:rsidRPr="00CA027A" w:rsidRDefault="005F498C" w:rsidP="005F498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48C66F26" w14:textId="77777777" w:rsidR="005F498C" w:rsidRPr="00CA027A" w:rsidRDefault="005F498C" w:rsidP="005F498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16</w:t>
            </w:r>
          </w:p>
        </w:tc>
        <w:tc>
          <w:tcPr>
            <w:tcW w:w="1388" w:type="dxa"/>
            <w:shd w:val="clear" w:color="auto" w:fill="auto"/>
          </w:tcPr>
          <w:p w14:paraId="7FA2D8CC" w14:textId="77777777" w:rsidR="005F498C" w:rsidRPr="00CA027A" w:rsidRDefault="005F498C" w:rsidP="005F49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58.9)</w:t>
            </w:r>
          </w:p>
        </w:tc>
        <w:tc>
          <w:tcPr>
            <w:tcW w:w="850" w:type="dxa"/>
            <w:shd w:val="clear" w:color="auto" w:fill="auto"/>
          </w:tcPr>
          <w:p w14:paraId="2563FBB4" w14:textId="77777777" w:rsidR="005F498C" w:rsidRPr="00CA027A" w:rsidRDefault="005F498C" w:rsidP="005F498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34</w:t>
            </w:r>
          </w:p>
        </w:tc>
        <w:tc>
          <w:tcPr>
            <w:tcW w:w="1352" w:type="dxa"/>
            <w:shd w:val="clear" w:color="auto" w:fill="auto"/>
          </w:tcPr>
          <w:p w14:paraId="07BBE9F5" w14:textId="2B06B9E9" w:rsidR="005F498C" w:rsidRPr="00CA027A" w:rsidRDefault="00937A4C" w:rsidP="005F49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65.0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1F074A50" w14:textId="77777777" w:rsidR="005F498C" w:rsidRPr="00CA027A" w:rsidRDefault="005F498C" w:rsidP="005F498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90</w:t>
            </w:r>
          </w:p>
        </w:tc>
        <w:tc>
          <w:tcPr>
            <w:tcW w:w="1367" w:type="dxa"/>
            <w:shd w:val="clear" w:color="auto" w:fill="auto"/>
          </w:tcPr>
          <w:p w14:paraId="75BAABF0" w14:textId="77777777" w:rsidR="005F498C" w:rsidRPr="00CA027A" w:rsidRDefault="005F498C" w:rsidP="005F49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66.7)</w:t>
            </w:r>
          </w:p>
        </w:tc>
        <w:tc>
          <w:tcPr>
            <w:tcW w:w="683" w:type="dxa"/>
            <w:shd w:val="clear" w:color="auto" w:fill="auto"/>
          </w:tcPr>
          <w:p w14:paraId="1562FDF7" w14:textId="51293E36" w:rsidR="005F498C" w:rsidRPr="00CA027A" w:rsidRDefault="005F498C" w:rsidP="00937A4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4</w:t>
            </w:r>
            <w:r w:rsidR="00937A4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11B5B63D" w14:textId="32C7C986" w:rsidR="005F498C" w:rsidRPr="00CA027A" w:rsidRDefault="005F498C" w:rsidP="005F49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</w:t>
            </w:r>
            <w:r w:rsidR="00937A4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76.8</w:t>
            </w: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6535E040" w14:textId="77777777" w:rsidR="005F498C" w:rsidRPr="00CA027A" w:rsidRDefault="005F498C" w:rsidP="005F498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5EE8DA72" w14:textId="335BE24F" w:rsidR="005F498C" w:rsidRPr="00CA027A" w:rsidRDefault="005F498C" w:rsidP="005F498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483</w:t>
            </w:r>
          </w:p>
        </w:tc>
        <w:tc>
          <w:tcPr>
            <w:tcW w:w="1418" w:type="dxa"/>
            <w:shd w:val="clear" w:color="auto" w:fill="auto"/>
          </w:tcPr>
          <w:p w14:paraId="261124DA" w14:textId="61EA9C51" w:rsidR="005F498C" w:rsidRPr="00CA027A" w:rsidRDefault="005F498C" w:rsidP="005F49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64.9)</w:t>
            </w:r>
          </w:p>
        </w:tc>
      </w:tr>
      <w:tr w:rsidR="005F498C" w:rsidRPr="00CA027A" w14:paraId="431E05EB" w14:textId="77777777" w:rsidTr="0081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08780AA" w14:textId="7D58B175" w:rsidR="005F498C" w:rsidRPr="00CA027A" w:rsidRDefault="005F498C" w:rsidP="005F498C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Age</w:t>
            </w:r>
            <w:r w:rsidR="00126C06" w:rsidRPr="00CA027A">
              <w:rPr>
                <w:rFonts w:ascii="Cambria" w:eastAsia="Calibri" w:hAnsi="Cambria" w:cs="Times New Roman"/>
                <w:b w:val="0"/>
                <w:sz w:val="20"/>
                <w:szCs w:val="20"/>
                <w:vertAlign w:val="superscript"/>
                <w:lang w:val="en-GB"/>
              </w:rPr>
              <w:t>*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, median</w:t>
            </w: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 xml:space="preserve"> 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(IQR)</w:t>
            </w:r>
          </w:p>
        </w:tc>
        <w:tc>
          <w:tcPr>
            <w:tcW w:w="337" w:type="dxa"/>
            <w:shd w:val="clear" w:color="auto" w:fill="auto"/>
          </w:tcPr>
          <w:p w14:paraId="095FB3AE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377CDD59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67.0</w:t>
            </w:r>
          </w:p>
        </w:tc>
        <w:tc>
          <w:tcPr>
            <w:tcW w:w="1388" w:type="dxa"/>
            <w:shd w:val="clear" w:color="auto" w:fill="auto"/>
          </w:tcPr>
          <w:p w14:paraId="4C446F94" w14:textId="40086B3F" w:rsidR="005F498C" w:rsidRPr="00CA027A" w:rsidRDefault="005F498C" w:rsidP="00481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</w:t>
            </w:r>
            <w:r w:rsidR="006848D1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62.0 – 72.0</w:t>
            </w: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8796F35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67.0</w:t>
            </w:r>
          </w:p>
        </w:tc>
        <w:tc>
          <w:tcPr>
            <w:tcW w:w="1352" w:type="dxa"/>
            <w:shd w:val="clear" w:color="auto" w:fill="auto"/>
          </w:tcPr>
          <w:p w14:paraId="65AC3A6A" w14:textId="350BD54D" w:rsidR="005F498C" w:rsidRPr="00CA027A" w:rsidRDefault="005F498C" w:rsidP="00481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</w:t>
            </w:r>
            <w:r w:rsidR="006848D1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60.0 – 73.8</w:t>
            </w: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3DBEDA0D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64.0</w:t>
            </w:r>
          </w:p>
        </w:tc>
        <w:tc>
          <w:tcPr>
            <w:tcW w:w="1367" w:type="dxa"/>
            <w:shd w:val="clear" w:color="auto" w:fill="auto"/>
          </w:tcPr>
          <w:p w14:paraId="5DBFF319" w14:textId="031C3FAB" w:rsidR="005F498C" w:rsidRPr="00CA027A" w:rsidRDefault="005F498C" w:rsidP="00481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</w:t>
            </w:r>
            <w:r w:rsidR="006848D1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55.0 – 72.0</w:t>
            </w: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683" w:type="dxa"/>
            <w:shd w:val="clear" w:color="auto" w:fill="auto"/>
          </w:tcPr>
          <w:p w14:paraId="27DDDFC6" w14:textId="2195B7BE" w:rsidR="005F498C" w:rsidRPr="00CA027A" w:rsidRDefault="00CA2D35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68.0</w:t>
            </w:r>
          </w:p>
        </w:tc>
        <w:tc>
          <w:tcPr>
            <w:tcW w:w="1417" w:type="dxa"/>
            <w:shd w:val="clear" w:color="auto" w:fill="auto"/>
          </w:tcPr>
          <w:p w14:paraId="05DE72AB" w14:textId="6AAC5BCE" w:rsidR="005F498C" w:rsidRPr="00CA027A" w:rsidRDefault="00CA2D35" w:rsidP="00481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</w:t>
            </w:r>
            <w:r w:rsidR="006848D1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58.5 – 75.3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77CE63A1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43D10CAD" w14:textId="2327C6BB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66.0</w:t>
            </w:r>
          </w:p>
        </w:tc>
        <w:tc>
          <w:tcPr>
            <w:tcW w:w="1418" w:type="dxa"/>
            <w:shd w:val="clear" w:color="auto" w:fill="auto"/>
          </w:tcPr>
          <w:p w14:paraId="45E025FC" w14:textId="4D446A93" w:rsidR="005F498C" w:rsidRPr="00CA027A" w:rsidRDefault="005F498C" w:rsidP="00481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</w:t>
            </w:r>
            <w:r w:rsidR="004817C3"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59.0 – 73.0</w:t>
            </w: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F498C" w:rsidRPr="00CA027A" w14:paraId="3E7CD8F7" w14:textId="77777777" w:rsidTr="008172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71D5EC3F" w14:textId="4D2B0148" w:rsidR="005F498C" w:rsidRPr="00CA027A" w:rsidRDefault="005F498C" w:rsidP="005F498C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Body mass index</w:t>
            </w:r>
            <w:r w:rsidR="00D73775" w:rsidRPr="00CA027A">
              <w:rPr>
                <w:rFonts w:ascii="Cambria" w:eastAsia="Calibri" w:hAnsi="Cambria" w:cs="Times New Roman"/>
                <w:b w:val="0"/>
                <w:sz w:val="20"/>
                <w:szCs w:val="20"/>
                <w:vertAlign w:val="superscript"/>
                <w:lang w:val="en-GB"/>
              </w:rPr>
              <w:t>*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, kg/m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vertAlign w:val="superscript"/>
                <w:lang w:val="en-GB"/>
              </w:rPr>
              <w:t>2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37" w:type="dxa"/>
            <w:shd w:val="clear" w:color="auto" w:fill="auto"/>
          </w:tcPr>
          <w:p w14:paraId="36D531F6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2BEA749F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88" w:type="dxa"/>
            <w:shd w:val="clear" w:color="auto" w:fill="auto"/>
          </w:tcPr>
          <w:p w14:paraId="5C88D1D3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7E6723C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52" w:type="dxa"/>
            <w:shd w:val="clear" w:color="auto" w:fill="auto"/>
          </w:tcPr>
          <w:p w14:paraId="2EB90E76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BCE0BF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auto"/>
          </w:tcPr>
          <w:p w14:paraId="0206EBD0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shd w:val="clear" w:color="auto" w:fill="auto"/>
          </w:tcPr>
          <w:p w14:paraId="5E9137BE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414622D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0CC84C4E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7B23F65E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DAF7088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</w:tr>
      <w:tr w:rsidR="005F498C" w:rsidRPr="00CA027A" w14:paraId="3FC8A3D9" w14:textId="77777777" w:rsidTr="0081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69C411D" w14:textId="3560B42F" w:rsidR="005F498C" w:rsidRPr="00CA027A" w:rsidRDefault="005F498C" w:rsidP="005F498C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Median</w:t>
            </w:r>
            <w:r w:rsidR="00E37F0D" w:rsidRPr="00CA027A">
              <w:rPr>
                <w:rFonts w:ascii="Cambria" w:eastAsia="Calibri" w:hAnsi="Cambria" w:cs="Times New Roman"/>
                <w:b w:val="0"/>
                <w:sz w:val="20"/>
                <w:szCs w:val="20"/>
                <w:vertAlign w:val="superscript"/>
                <w:lang w:val="en-GB"/>
              </w:rPr>
              <w:t>*</w:t>
            </w: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 xml:space="preserve"> </w:t>
            </w:r>
            <w:r w:rsidRPr="00CA027A">
              <w:rPr>
                <w:rFonts w:ascii="Cambria" w:eastAsia="Calibri" w:hAnsi="Cambria" w:cstheme="minorHAnsi"/>
                <w:b w:val="0"/>
                <w:sz w:val="20"/>
                <w:szCs w:val="20"/>
                <w:lang w:val="en-GB"/>
              </w:rPr>
              <w:t>(IQR)</w:t>
            </w:r>
          </w:p>
        </w:tc>
        <w:tc>
          <w:tcPr>
            <w:tcW w:w="337" w:type="dxa"/>
            <w:shd w:val="clear" w:color="auto" w:fill="auto"/>
          </w:tcPr>
          <w:p w14:paraId="437AD704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5A979A5B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25.5</w:t>
            </w:r>
          </w:p>
        </w:tc>
        <w:tc>
          <w:tcPr>
            <w:tcW w:w="1388" w:type="dxa"/>
            <w:shd w:val="clear" w:color="auto" w:fill="auto"/>
          </w:tcPr>
          <w:p w14:paraId="0509701A" w14:textId="3CCAF761" w:rsidR="005F498C" w:rsidRPr="00CA027A" w:rsidRDefault="005F498C" w:rsidP="00481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</w:t>
            </w:r>
            <w:r w:rsidR="006848D1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23.2 – 28.0</w:t>
            </w: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61E3D28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27.9</w:t>
            </w:r>
          </w:p>
        </w:tc>
        <w:tc>
          <w:tcPr>
            <w:tcW w:w="1352" w:type="dxa"/>
            <w:shd w:val="clear" w:color="auto" w:fill="auto"/>
          </w:tcPr>
          <w:p w14:paraId="611D0BB5" w14:textId="5B8BA472" w:rsidR="005F498C" w:rsidRPr="00CA027A" w:rsidRDefault="00DF716C" w:rsidP="00481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</w:t>
            </w:r>
            <w:r w:rsidR="006848D1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25.6 – 30.8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6AA3BF2D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 xml:space="preserve">26.1 </w:t>
            </w:r>
          </w:p>
        </w:tc>
        <w:tc>
          <w:tcPr>
            <w:tcW w:w="1367" w:type="dxa"/>
            <w:shd w:val="clear" w:color="auto" w:fill="auto"/>
          </w:tcPr>
          <w:p w14:paraId="26EA0F0B" w14:textId="4C7907CE" w:rsidR="005F498C" w:rsidRPr="00CA027A" w:rsidRDefault="00DF716C" w:rsidP="00481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</w:t>
            </w:r>
            <w:r w:rsidR="006848D1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23.7 – 28.7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683" w:type="dxa"/>
            <w:shd w:val="clear" w:color="auto" w:fill="auto"/>
          </w:tcPr>
          <w:p w14:paraId="7C4FEFD6" w14:textId="1235A51E" w:rsidR="005F498C" w:rsidRPr="00CA027A" w:rsidRDefault="00CA2D35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26.2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21B0D297" w14:textId="6D443025" w:rsidR="005F498C" w:rsidRPr="00CA027A" w:rsidRDefault="00DF716C" w:rsidP="00481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</w:t>
            </w:r>
            <w:r w:rsidR="006848D1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23.9 – 29.5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7178D66D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43C71945" w14:textId="7996D5A4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26.5</w:t>
            </w:r>
          </w:p>
        </w:tc>
        <w:tc>
          <w:tcPr>
            <w:tcW w:w="1418" w:type="dxa"/>
            <w:shd w:val="clear" w:color="auto" w:fill="auto"/>
          </w:tcPr>
          <w:p w14:paraId="482147B4" w14:textId="009056C3" w:rsidR="005F498C" w:rsidRPr="00CA027A" w:rsidRDefault="00DF716C" w:rsidP="00481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</w:t>
            </w:r>
            <w:r w:rsidR="004817C3"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24.0 – 29.4</w:t>
            </w:r>
            <w:r w:rsidR="005F498C"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F498C" w:rsidRPr="00CA027A" w14:paraId="18493E9D" w14:textId="77777777" w:rsidTr="008172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F42A569" w14:textId="77777777" w:rsidR="005F498C" w:rsidRPr="00CA027A" w:rsidRDefault="005F498C" w:rsidP="005F498C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 xml:space="preserve">Underweight, &lt;18.5 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n(%)</w:t>
            </w:r>
          </w:p>
        </w:tc>
        <w:tc>
          <w:tcPr>
            <w:tcW w:w="337" w:type="dxa"/>
            <w:shd w:val="clear" w:color="auto" w:fill="auto"/>
          </w:tcPr>
          <w:p w14:paraId="0AD05E00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76B2E9F5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1388" w:type="dxa"/>
            <w:shd w:val="clear" w:color="auto" w:fill="auto"/>
          </w:tcPr>
          <w:p w14:paraId="48C6528A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1.5)</w:t>
            </w:r>
          </w:p>
        </w:tc>
        <w:tc>
          <w:tcPr>
            <w:tcW w:w="850" w:type="dxa"/>
            <w:shd w:val="clear" w:color="auto" w:fill="auto"/>
          </w:tcPr>
          <w:p w14:paraId="7B595FC1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1352" w:type="dxa"/>
            <w:shd w:val="clear" w:color="auto" w:fill="auto"/>
          </w:tcPr>
          <w:p w14:paraId="2EBB7756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0.5)</w:t>
            </w:r>
          </w:p>
        </w:tc>
        <w:tc>
          <w:tcPr>
            <w:tcW w:w="709" w:type="dxa"/>
            <w:shd w:val="clear" w:color="auto" w:fill="auto"/>
          </w:tcPr>
          <w:p w14:paraId="27966BB7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1367" w:type="dxa"/>
            <w:shd w:val="clear" w:color="auto" w:fill="auto"/>
          </w:tcPr>
          <w:p w14:paraId="50AF24B8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.1)</w:t>
            </w:r>
          </w:p>
        </w:tc>
        <w:tc>
          <w:tcPr>
            <w:tcW w:w="683" w:type="dxa"/>
            <w:shd w:val="clear" w:color="auto" w:fill="auto"/>
          </w:tcPr>
          <w:p w14:paraId="6A208D7E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7DE11521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236" w:type="dxa"/>
            <w:shd w:val="clear" w:color="auto" w:fill="auto"/>
          </w:tcPr>
          <w:p w14:paraId="1B73A2AB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3E344C05" w14:textId="34E88633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775523BF" w14:textId="2C6F3BEF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1.3)</w:t>
            </w:r>
          </w:p>
        </w:tc>
      </w:tr>
      <w:tr w:rsidR="005F498C" w:rsidRPr="00CA027A" w14:paraId="0BFD39DE" w14:textId="77777777" w:rsidTr="0081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CF3D9FC" w14:textId="77777777" w:rsidR="005F498C" w:rsidRPr="00CA027A" w:rsidRDefault="005F498C" w:rsidP="005F498C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 xml:space="preserve">Normal weight, 18.5-24.9 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n(%)</w:t>
            </w:r>
          </w:p>
        </w:tc>
        <w:tc>
          <w:tcPr>
            <w:tcW w:w="337" w:type="dxa"/>
            <w:shd w:val="clear" w:color="auto" w:fill="auto"/>
          </w:tcPr>
          <w:p w14:paraId="41FE874B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5C990D8E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85</w:t>
            </w:r>
          </w:p>
        </w:tc>
        <w:tc>
          <w:tcPr>
            <w:tcW w:w="1388" w:type="dxa"/>
            <w:shd w:val="clear" w:color="auto" w:fill="auto"/>
          </w:tcPr>
          <w:p w14:paraId="76A9DB19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43.1)</w:t>
            </w:r>
          </w:p>
        </w:tc>
        <w:tc>
          <w:tcPr>
            <w:tcW w:w="850" w:type="dxa"/>
            <w:shd w:val="clear" w:color="auto" w:fill="auto"/>
          </w:tcPr>
          <w:p w14:paraId="6D47381A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44</w:t>
            </w:r>
          </w:p>
        </w:tc>
        <w:tc>
          <w:tcPr>
            <w:tcW w:w="1352" w:type="dxa"/>
            <w:shd w:val="clear" w:color="auto" w:fill="auto"/>
          </w:tcPr>
          <w:p w14:paraId="60403E8C" w14:textId="365F5A5A" w:rsidR="005F498C" w:rsidRPr="00CA027A" w:rsidRDefault="00CA2D35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1.4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782AD5D9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98</w:t>
            </w:r>
          </w:p>
        </w:tc>
        <w:tc>
          <w:tcPr>
            <w:tcW w:w="1367" w:type="dxa"/>
            <w:shd w:val="clear" w:color="auto" w:fill="auto"/>
          </w:tcPr>
          <w:p w14:paraId="1E5AE9EF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4.4)</w:t>
            </w:r>
          </w:p>
        </w:tc>
        <w:tc>
          <w:tcPr>
            <w:tcW w:w="683" w:type="dxa"/>
            <w:shd w:val="clear" w:color="auto" w:fill="auto"/>
          </w:tcPr>
          <w:p w14:paraId="20CD324B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8</w:t>
            </w:r>
          </w:p>
        </w:tc>
        <w:tc>
          <w:tcPr>
            <w:tcW w:w="1417" w:type="dxa"/>
            <w:shd w:val="clear" w:color="auto" w:fill="auto"/>
          </w:tcPr>
          <w:p w14:paraId="7B0F311F" w14:textId="18C4774C" w:rsidR="005F498C" w:rsidRPr="00CA027A" w:rsidRDefault="00CA2D35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2.1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16F8D5B7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632B83F4" w14:textId="38B5A5CE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245</w:t>
            </w:r>
          </w:p>
        </w:tc>
        <w:tc>
          <w:tcPr>
            <w:tcW w:w="1418" w:type="dxa"/>
            <w:shd w:val="clear" w:color="auto" w:fill="auto"/>
          </w:tcPr>
          <w:p w14:paraId="17720381" w14:textId="33F90152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32.9)</w:t>
            </w:r>
          </w:p>
        </w:tc>
      </w:tr>
      <w:tr w:rsidR="005F498C" w:rsidRPr="00CA027A" w14:paraId="0522CF41" w14:textId="77777777" w:rsidTr="008172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CA1B080" w14:textId="77777777" w:rsidR="005F498C" w:rsidRPr="00CA027A" w:rsidRDefault="005F498C" w:rsidP="005F498C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 xml:space="preserve">Overweight, 25-29.9 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n(%)</w:t>
            </w:r>
          </w:p>
        </w:tc>
        <w:tc>
          <w:tcPr>
            <w:tcW w:w="337" w:type="dxa"/>
            <w:shd w:val="clear" w:color="auto" w:fill="auto"/>
          </w:tcPr>
          <w:p w14:paraId="31FCD07A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4AD6B814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81</w:t>
            </w:r>
          </w:p>
        </w:tc>
        <w:tc>
          <w:tcPr>
            <w:tcW w:w="1388" w:type="dxa"/>
            <w:shd w:val="clear" w:color="auto" w:fill="auto"/>
          </w:tcPr>
          <w:p w14:paraId="2A60B65A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41.1)</w:t>
            </w:r>
          </w:p>
        </w:tc>
        <w:tc>
          <w:tcPr>
            <w:tcW w:w="850" w:type="dxa"/>
            <w:shd w:val="clear" w:color="auto" w:fill="auto"/>
          </w:tcPr>
          <w:p w14:paraId="5B40616D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94</w:t>
            </w:r>
          </w:p>
        </w:tc>
        <w:tc>
          <w:tcPr>
            <w:tcW w:w="1352" w:type="dxa"/>
            <w:shd w:val="clear" w:color="auto" w:fill="auto"/>
          </w:tcPr>
          <w:p w14:paraId="4FE67E6B" w14:textId="4C0112DC" w:rsidR="005F498C" w:rsidRPr="00CA027A" w:rsidRDefault="00CA2D35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45.6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0DDDCEB3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28</w:t>
            </w:r>
          </w:p>
        </w:tc>
        <w:tc>
          <w:tcPr>
            <w:tcW w:w="1367" w:type="dxa"/>
            <w:shd w:val="clear" w:color="auto" w:fill="auto"/>
          </w:tcPr>
          <w:p w14:paraId="114F523E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44.9)</w:t>
            </w:r>
          </w:p>
        </w:tc>
        <w:tc>
          <w:tcPr>
            <w:tcW w:w="683" w:type="dxa"/>
            <w:shd w:val="clear" w:color="auto" w:fill="auto"/>
          </w:tcPr>
          <w:p w14:paraId="2B12C441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shd w:val="clear" w:color="auto" w:fill="auto"/>
          </w:tcPr>
          <w:p w14:paraId="09FFC024" w14:textId="64AADBD5" w:rsidR="005F498C" w:rsidRPr="00CA027A" w:rsidRDefault="00CA2D35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48.2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0DB78640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54A60BAF" w14:textId="12A6076E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330</w:t>
            </w:r>
          </w:p>
        </w:tc>
        <w:tc>
          <w:tcPr>
            <w:tcW w:w="1418" w:type="dxa"/>
            <w:shd w:val="clear" w:color="auto" w:fill="auto"/>
          </w:tcPr>
          <w:p w14:paraId="011B0887" w14:textId="3AA56772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44.4)</w:t>
            </w:r>
          </w:p>
        </w:tc>
      </w:tr>
      <w:tr w:rsidR="005F498C" w:rsidRPr="00CA027A" w14:paraId="45DFCA77" w14:textId="77777777" w:rsidTr="0081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375AA89" w14:textId="77777777" w:rsidR="005F498C" w:rsidRPr="00CA027A" w:rsidRDefault="005F498C" w:rsidP="005F498C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 xml:space="preserve">Obese, ≥30 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n(%)</w:t>
            </w:r>
          </w:p>
        </w:tc>
        <w:tc>
          <w:tcPr>
            <w:tcW w:w="337" w:type="dxa"/>
            <w:shd w:val="clear" w:color="auto" w:fill="auto"/>
          </w:tcPr>
          <w:p w14:paraId="741C1866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74E0FEAB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28</w:t>
            </w:r>
          </w:p>
        </w:tc>
        <w:tc>
          <w:tcPr>
            <w:tcW w:w="1388" w:type="dxa"/>
            <w:shd w:val="clear" w:color="auto" w:fill="auto"/>
          </w:tcPr>
          <w:p w14:paraId="7696E738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14.2)</w:t>
            </w:r>
          </w:p>
        </w:tc>
        <w:tc>
          <w:tcPr>
            <w:tcW w:w="850" w:type="dxa"/>
            <w:shd w:val="clear" w:color="auto" w:fill="auto"/>
          </w:tcPr>
          <w:p w14:paraId="16314E5A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67</w:t>
            </w:r>
          </w:p>
        </w:tc>
        <w:tc>
          <w:tcPr>
            <w:tcW w:w="1352" w:type="dxa"/>
            <w:shd w:val="clear" w:color="auto" w:fill="auto"/>
          </w:tcPr>
          <w:p w14:paraId="7C9781AC" w14:textId="4EF69A76" w:rsidR="005F498C" w:rsidRPr="00CA027A" w:rsidRDefault="00CA2D35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2.5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195EE644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53</w:t>
            </w:r>
          </w:p>
        </w:tc>
        <w:tc>
          <w:tcPr>
            <w:tcW w:w="1367" w:type="dxa"/>
            <w:shd w:val="clear" w:color="auto" w:fill="auto"/>
          </w:tcPr>
          <w:p w14:paraId="68B46DC2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18.6)</w:t>
            </w:r>
          </w:p>
        </w:tc>
        <w:tc>
          <w:tcPr>
            <w:tcW w:w="683" w:type="dxa"/>
            <w:shd w:val="clear" w:color="auto" w:fill="auto"/>
          </w:tcPr>
          <w:p w14:paraId="6CE38803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14:paraId="6FE5C170" w14:textId="0E497B9B" w:rsidR="005F498C" w:rsidRPr="00CA027A" w:rsidRDefault="00CA2D35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19.6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4685B9C3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13344FED" w14:textId="67CF477E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159</w:t>
            </w:r>
          </w:p>
        </w:tc>
        <w:tc>
          <w:tcPr>
            <w:tcW w:w="1418" w:type="dxa"/>
            <w:shd w:val="clear" w:color="auto" w:fill="auto"/>
          </w:tcPr>
          <w:p w14:paraId="58EAE1A8" w14:textId="2E717CE1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21.4)</w:t>
            </w:r>
          </w:p>
        </w:tc>
      </w:tr>
      <w:tr w:rsidR="005F498C" w:rsidRPr="00CA027A" w14:paraId="4A0DBAA7" w14:textId="77777777" w:rsidTr="008172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3567084E" w14:textId="0C1F7FA5" w:rsidR="005F498C" w:rsidRPr="00CA027A" w:rsidRDefault="005F498C" w:rsidP="005F498C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Smoking status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vertAlign w:val="superscript"/>
                <w:lang w:val="en-GB"/>
              </w:rPr>
              <w:t>a</w:t>
            </w:r>
            <w:r w:rsidR="00382083" w:rsidRPr="00CA027A">
              <w:rPr>
                <w:rFonts w:ascii="Cambria" w:eastAsia="Calibri" w:hAnsi="Cambria" w:cs="Times New Roman"/>
                <w:b w:val="0"/>
                <w:sz w:val="20"/>
                <w:szCs w:val="20"/>
                <w:vertAlign w:val="superscript"/>
                <w:lang w:val="en-GB"/>
              </w:rPr>
              <w:t>,*</w:t>
            </w:r>
            <w:r w:rsidR="004817C3"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 xml:space="preserve">, 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n(%)</w:t>
            </w:r>
          </w:p>
        </w:tc>
        <w:tc>
          <w:tcPr>
            <w:tcW w:w="337" w:type="dxa"/>
            <w:shd w:val="clear" w:color="auto" w:fill="auto"/>
          </w:tcPr>
          <w:p w14:paraId="4CB66057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0B9AD8CD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88" w:type="dxa"/>
            <w:shd w:val="clear" w:color="auto" w:fill="auto"/>
          </w:tcPr>
          <w:p w14:paraId="4E7BF93A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5150E39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52" w:type="dxa"/>
            <w:shd w:val="clear" w:color="auto" w:fill="auto"/>
          </w:tcPr>
          <w:p w14:paraId="13CF669E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B65E6D8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auto"/>
          </w:tcPr>
          <w:p w14:paraId="2F55B394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shd w:val="clear" w:color="auto" w:fill="auto"/>
          </w:tcPr>
          <w:p w14:paraId="05D6F6B5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2C32B3D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523B3988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451AEF59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55CF41D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</w:tr>
      <w:tr w:rsidR="005F498C" w:rsidRPr="00CA027A" w14:paraId="24119032" w14:textId="77777777" w:rsidTr="0081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BBE6267" w14:textId="77777777" w:rsidR="005F498C" w:rsidRPr="00CA027A" w:rsidRDefault="005F498C" w:rsidP="005F498C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337" w:type="dxa"/>
            <w:shd w:val="clear" w:color="auto" w:fill="auto"/>
          </w:tcPr>
          <w:p w14:paraId="21D1B2B5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04C18075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9</w:t>
            </w:r>
          </w:p>
        </w:tc>
        <w:tc>
          <w:tcPr>
            <w:tcW w:w="1388" w:type="dxa"/>
            <w:shd w:val="clear" w:color="auto" w:fill="auto"/>
          </w:tcPr>
          <w:p w14:paraId="0E69AC8C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9.6)</w:t>
            </w:r>
          </w:p>
        </w:tc>
        <w:tc>
          <w:tcPr>
            <w:tcW w:w="850" w:type="dxa"/>
            <w:shd w:val="clear" w:color="auto" w:fill="auto"/>
          </w:tcPr>
          <w:p w14:paraId="070D3880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27</w:t>
            </w:r>
          </w:p>
        </w:tc>
        <w:tc>
          <w:tcPr>
            <w:tcW w:w="1352" w:type="dxa"/>
            <w:shd w:val="clear" w:color="auto" w:fill="auto"/>
          </w:tcPr>
          <w:p w14:paraId="213D3E79" w14:textId="34F2CB1E" w:rsidR="005F498C" w:rsidRPr="00CA027A" w:rsidRDefault="00CA2D35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13.1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1F96B3F1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52</w:t>
            </w:r>
          </w:p>
        </w:tc>
        <w:tc>
          <w:tcPr>
            <w:tcW w:w="1367" w:type="dxa"/>
            <w:shd w:val="clear" w:color="auto" w:fill="auto"/>
          </w:tcPr>
          <w:p w14:paraId="7381E7D5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18.2)</w:t>
            </w:r>
          </w:p>
        </w:tc>
        <w:tc>
          <w:tcPr>
            <w:tcW w:w="683" w:type="dxa"/>
            <w:shd w:val="clear" w:color="auto" w:fill="auto"/>
          </w:tcPr>
          <w:p w14:paraId="59A7DAED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shd w:val="clear" w:color="auto" w:fill="auto"/>
          </w:tcPr>
          <w:p w14:paraId="17869C61" w14:textId="3CC21BDB" w:rsidR="005F498C" w:rsidRPr="00CA027A" w:rsidRDefault="00CA2D35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3.2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728D8CF2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3B6508E4" w14:textId="27375414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111</w:t>
            </w:r>
          </w:p>
        </w:tc>
        <w:tc>
          <w:tcPr>
            <w:tcW w:w="1418" w:type="dxa"/>
            <w:shd w:val="clear" w:color="auto" w:fill="auto"/>
          </w:tcPr>
          <w:p w14:paraId="2E12D8BD" w14:textId="1783BD3F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14.9)</w:t>
            </w:r>
          </w:p>
        </w:tc>
      </w:tr>
      <w:tr w:rsidR="005F498C" w:rsidRPr="00CA027A" w14:paraId="1CB7BED0" w14:textId="77777777" w:rsidTr="008172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0D59738" w14:textId="77777777" w:rsidR="005F498C" w:rsidRPr="00CA027A" w:rsidRDefault="005F498C" w:rsidP="005F498C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337" w:type="dxa"/>
            <w:shd w:val="clear" w:color="auto" w:fill="auto"/>
          </w:tcPr>
          <w:p w14:paraId="2D171D01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6AC08B26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19</w:t>
            </w:r>
          </w:p>
        </w:tc>
        <w:tc>
          <w:tcPr>
            <w:tcW w:w="1388" w:type="dxa"/>
            <w:shd w:val="clear" w:color="auto" w:fill="auto"/>
          </w:tcPr>
          <w:p w14:paraId="77A71E32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60.4)</w:t>
            </w:r>
          </w:p>
        </w:tc>
        <w:tc>
          <w:tcPr>
            <w:tcW w:w="850" w:type="dxa"/>
            <w:shd w:val="clear" w:color="auto" w:fill="auto"/>
          </w:tcPr>
          <w:p w14:paraId="613E6BDC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10</w:t>
            </w:r>
          </w:p>
        </w:tc>
        <w:tc>
          <w:tcPr>
            <w:tcW w:w="1352" w:type="dxa"/>
            <w:shd w:val="clear" w:color="auto" w:fill="auto"/>
          </w:tcPr>
          <w:p w14:paraId="32BCAEF7" w14:textId="5A0BEBAA" w:rsidR="005F498C" w:rsidRPr="00CA027A" w:rsidRDefault="00CA2D35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53.4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1A4AE20B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21</w:t>
            </w:r>
          </w:p>
        </w:tc>
        <w:tc>
          <w:tcPr>
            <w:tcW w:w="1367" w:type="dxa"/>
            <w:shd w:val="clear" w:color="auto" w:fill="auto"/>
          </w:tcPr>
          <w:p w14:paraId="45CE87C7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42.5)</w:t>
            </w:r>
          </w:p>
        </w:tc>
        <w:tc>
          <w:tcPr>
            <w:tcW w:w="683" w:type="dxa"/>
            <w:shd w:val="clear" w:color="auto" w:fill="auto"/>
          </w:tcPr>
          <w:p w14:paraId="1F3BB795" w14:textId="1103991E" w:rsidR="005F498C" w:rsidRPr="00CA027A" w:rsidRDefault="00CA2D35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  <w:shd w:val="clear" w:color="auto" w:fill="auto"/>
          </w:tcPr>
          <w:p w14:paraId="50FEA43F" w14:textId="4ED0D0BB" w:rsidR="005F498C" w:rsidRPr="00CA027A" w:rsidRDefault="00CA2D35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3.9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73C88BAB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6FA308EB" w14:textId="76DB0170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369</w:t>
            </w:r>
          </w:p>
        </w:tc>
        <w:tc>
          <w:tcPr>
            <w:tcW w:w="1418" w:type="dxa"/>
            <w:shd w:val="clear" w:color="auto" w:fill="auto"/>
          </w:tcPr>
          <w:p w14:paraId="5C9A0B7E" w14:textId="202AFB8B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49.6)</w:t>
            </w:r>
          </w:p>
        </w:tc>
      </w:tr>
      <w:tr w:rsidR="005F498C" w:rsidRPr="00CA027A" w14:paraId="751A2A26" w14:textId="77777777" w:rsidTr="0081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01FE377" w14:textId="77777777" w:rsidR="005F498C" w:rsidRPr="00CA027A" w:rsidRDefault="005F498C" w:rsidP="005F498C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337" w:type="dxa"/>
            <w:shd w:val="clear" w:color="auto" w:fill="auto"/>
          </w:tcPr>
          <w:p w14:paraId="72662505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53A71405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58</w:t>
            </w:r>
          </w:p>
        </w:tc>
        <w:tc>
          <w:tcPr>
            <w:tcW w:w="1388" w:type="dxa"/>
            <w:shd w:val="clear" w:color="auto" w:fill="auto"/>
          </w:tcPr>
          <w:p w14:paraId="4BB7F089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9.4)</w:t>
            </w:r>
          </w:p>
        </w:tc>
        <w:tc>
          <w:tcPr>
            <w:tcW w:w="850" w:type="dxa"/>
            <w:shd w:val="clear" w:color="auto" w:fill="auto"/>
          </w:tcPr>
          <w:p w14:paraId="6A93A71C" w14:textId="5B6C9279" w:rsidR="005F498C" w:rsidRPr="00CA027A" w:rsidRDefault="00CA2D35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64</w:t>
            </w:r>
          </w:p>
        </w:tc>
        <w:tc>
          <w:tcPr>
            <w:tcW w:w="1352" w:type="dxa"/>
            <w:shd w:val="clear" w:color="auto" w:fill="auto"/>
          </w:tcPr>
          <w:p w14:paraId="3D7EDA3A" w14:textId="04A97ACB" w:rsidR="005F498C" w:rsidRPr="00CA027A" w:rsidRDefault="00CA2D35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1.1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25955494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99</w:t>
            </w:r>
          </w:p>
        </w:tc>
        <w:tc>
          <w:tcPr>
            <w:tcW w:w="1367" w:type="dxa"/>
            <w:shd w:val="clear" w:color="auto" w:fill="auto"/>
          </w:tcPr>
          <w:p w14:paraId="6CDA6CCF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4.7)</w:t>
            </w:r>
          </w:p>
        </w:tc>
        <w:tc>
          <w:tcPr>
            <w:tcW w:w="683" w:type="dxa"/>
            <w:shd w:val="clear" w:color="auto" w:fill="auto"/>
          </w:tcPr>
          <w:p w14:paraId="128D2023" w14:textId="15AAADFB" w:rsidR="005F498C" w:rsidRPr="00CA027A" w:rsidRDefault="00CA2D35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23</w:t>
            </w:r>
          </w:p>
        </w:tc>
        <w:tc>
          <w:tcPr>
            <w:tcW w:w="1417" w:type="dxa"/>
            <w:shd w:val="clear" w:color="auto" w:fill="auto"/>
          </w:tcPr>
          <w:p w14:paraId="4B169796" w14:textId="78120C31" w:rsidR="005F498C" w:rsidRPr="00CA027A" w:rsidRDefault="00CA2D35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41.1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27ADED28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566FF245" w14:textId="36E7AD0C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244</w:t>
            </w:r>
          </w:p>
        </w:tc>
        <w:tc>
          <w:tcPr>
            <w:tcW w:w="1418" w:type="dxa"/>
            <w:shd w:val="clear" w:color="auto" w:fill="auto"/>
          </w:tcPr>
          <w:p w14:paraId="1FAE19A2" w14:textId="531E168E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32.8)</w:t>
            </w:r>
          </w:p>
        </w:tc>
      </w:tr>
      <w:tr w:rsidR="005F498C" w:rsidRPr="00CA027A" w14:paraId="2E8B2974" w14:textId="77777777" w:rsidTr="008172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7CFECE4" w14:textId="7F5247D5" w:rsidR="005F498C" w:rsidRPr="00CA027A" w:rsidRDefault="005F498C" w:rsidP="005F498C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Stage of disease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vertAlign w:val="superscript"/>
                <w:lang w:val="en-GB"/>
              </w:rPr>
              <w:t>b</w:t>
            </w:r>
            <w:r w:rsidR="00E37F0D" w:rsidRPr="00CA027A">
              <w:rPr>
                <w:rFonts w:ascii="Cambria" w:eastAsia="Calibri" w:hAnsi="Cambria" w:cs="Times New Roman"/>
                <w:b w:val="0"/>
                <w:sz w:val="20"/>
                <w:szCs w:val="20"/>
                <w:vertAlign w:val="superscript"/>
                <w:lang w:val="en-GB"/>
              </w:rPr>
              <w:t>,*</w:t>
            </w:r>
            <w:r w:rsidR="004817C3"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 xml:space="preserve">, 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n(%)</w:t>
            </w:r>
          </w:p>
        </w:tc>
        <w:tc>
          <w:tcPr>
            <w:tcW w:w="337" w:type="dxa"/>
            <w:shd w:val="clear" w:color="auto" w:fill="auto"/>
          </w:tcPr>
          <w:p w14:paraId="4EBFAEAF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2A9D50D5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88" w:type="dxa"/>
            <w:shd w:val="clear" w:color="auto" w:fill="auto"/>
          </w:tcPr>
          <w:p w14:paraId="7032CC60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7D76646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52" w:type="dxa"/>
            <w:shd w:val="clear" w:color="auto" w:fill="auto"/>
          </w:tcPr>
          <w:p w14:paraId="4D7B7EBE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88EC87E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auto"/>
          </w:tcPr>
          <w:p w14:paraId="38AE3E13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shd w:val="clear" w:color="auto" w:fill="auto"/>
          </w:tcPr>
          <w:p w14:paraId="0F903081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9A170EC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498A893A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62BF4531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ECE61CF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</w:tr>
      <w:tr w:rsidR="005F498C" w:rsidRPr="00CA027A" w14:paraId="72C51595" w14:textId="77777777" w:rsidTr="0081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BC20628" w14:textId="77777777" w:rsidR="005F498C" w:rsidRPr="00CA027A" w:rsidRDefault="005F498C" w:rsidP="005F498C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337" w:type="dxa"/>
            <w:shd w:val="clear" w:color="auto" w:fill="auto"/>
          </w:tcPr>
          <w:p w14:paraId="4D72FD27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4F66AC17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53</w:t>
            </w:r>
          </w:p>
        </w:tc>
        <w:tc>
          <w:tcPr>
            <w:tcW w:w="1388" w:type="dxa"/>
            <w:shd w:val="clear" w:color="auto" w:fill="auto"/>
          </w:tcPr>
          <w:p w14:paraId="30E4CFEA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6.9)</w:t>
            </w:r>
          </w:p>
        </w:tc>
        <w:tc>
          <w:tcPr>
            <w:tcW w:w="850" w:type="dxa"/>
            <w:shd w:val="clear" w:color="auto" w:fill="auto"/>
          </w:tcPr>
          <w:p w14:paraId="55090A84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54</w:t>
            </w:r>
          </w:p>
        </w:tc>
        <w:tc>
          <w:tcPr>
            <w:tcW w:w="1352" w:type="dxa"/>
            <w:shd w:val="clear" w:color="auto" w:fill="auto"/>
          </w:tcPr>
          <w:p w14:paraId="56E540DE" w14:textId="3BF546DD" w:rsidR="005F498C" w:rsidRPr="00CA027A" w:rsidRDefault="00A75723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6.2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3426850A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41</w:t>
            </w:r>
          </w:p>
        </w:tc>
        <w:tc>
          <w:tcPr>
            <w:tcW w:w="1367" w:type="dxa"/>
            <w:shd w:val="clear" w:color="auto" w:fill="auto"/>
          </w:tcPr>
          <w:p w14:paraId="44CA9A96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14.4)</w:t>
            </w:r>
          </w:p>
        </w:tc>
        <w:tc>
          <w:tcPr>
            <w:tcW w:w="683" w:type="dxa"/>
            <w:shd w:val="clear" w:color="auto" w:fill="auto"/>
          </w:tcPr>
          <w:p w14:paraId="2B99510C" w14:textId="54632F10" w:rsidR="005F498C" w:rsidRPr="00CA027A" w:rsidRDefault="00A75723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14:paraId="33C70A0F" w14:textId="0D025728" w:rsidR="005F498C" w:rsidRPr="00CA027A" w:rsidRDefault="00A75723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5.7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04BB3AF0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1DD0BD31" w14:textId="6C6E5170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168</w:t>
            </w:r>
          </w:p>
        </w:tc>
        <w:tc>
          <w:tcPr>
            <w:tcW w:w="1418" w:type="dxa"/>
            <w:shd w:val="clear" w:color="auto" w:fill="auto"/>
          </w:tcPr>
          <w:p w14:paraId="6BF6B686" w14:textId="607227BC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22.6)</w:t>
            </w:r>
          </w:p>
        </w:tc>
      </w:tr>
      <w:tr w:rsidR="005F498C" w:rsidRPr="00CA027A" w14:paraId="5F06804F" w14:textId="77777777" w:rsidTr="008172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DD9EC58" w14:textId="77777777" w:rsidR="005F498C" w:rsidRPr="00CA027A" w:rsidRDefault="005F498C" w:rsidP="005F498C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 xml:space="preserve">II </w:t>
            </w:r>
          </w:p>
        </w:tc>
        <w:tc>
          <w:tcPr>
            <w:tcW w:w="337" w:type="dxa"/>
            <w:shd w:val="clear" w:color="auto" w:fill="auto"/>
          </w:tcPr>
          <w:p w14:paraId="7C4C9F24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22822A9B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66</w:t>
            </w:r>
          </w:p>
        </w:tc>
        <w:tc>
          <w:tcPr>
            <w:tcW w:w="1388" w:type="dxa"/>
            <w:shd w:val="clear" w:color="auto" w:fill="auto"/>
          </w:tcPr>
          <w:p w14:paraId="76A93FF7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3.5)</w:t>
            </w:r>
          </w:p>
        </w:tc>
        <w:tc>
          <w:tcPr>
            <w:tcW w:w="850" w:type="dxa"/>
            <w:shd w:val="clear" w:color="auto" w:fill="auto"/>
          </w:tcPr>
          <w:p w14:paraId="5607E7C2" w14:textId="1FB4E4D5" w:rsidR="005F498C" w:rsidRPr="00CA027A" w:rsidRDefault="00A75723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50</w:t>
            </w:r>
          </w:p>
        </w:tc>
        <w:tc>
          <w:tcPr>
            <w:tcW w:w="1352" w:type="dxa"/>
            <w:shd w:val="clear" w:color="auto" w:fill="auto"/>
          </w:tcPr>
          <w:p w14:paraId="0852CF3A" w14:textId="47FB001A" w:rsidR="005F498C" w:rsidRPr="00CA027A" w:rsidRDefault="00A75723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4.3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1F5FB2D9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83</w:t>
            </w:r>
          </w:p>
        </w:tc>
        <w:tc>
          <w:tcPr>
            <w:tcW w:w="1367" w:type="dxa"/>
            <w:shd w:val="clear" w:color="auto" w:fill="auto"/>
          </w:tcPr>
          <w:p w14:paraId="355CF6FD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9.1)</w:t>
            </w:r>
          </w:p>
        </w:tc>
        <w:tc>
          <w:tcPr>
            <w:tcW w:w="683" w:type="dxa"/>
            <w:shd w:val="clear" w:color="auto" w:fill="auto"/>
          </w:tcPr>
          <w:p w14:paraId="4A7C1EAD" w14:textId="3DD3F867" w:rsidR="005F498C" w:rsidRPr="00CA027A" w:rsidRDefault="00A75723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shd w:val="clear" w:color="auto" w:fill="auto"/>
          </w:tcPr>
          <w:p w14:paraId="16B1B9BA" w14:textId="16C869AA" w:rsidR="005F498C" w:rsidRPr="00CA027A" w:rsidRDefault="00A75723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3.2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697D9E51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132F7C98" w14:textId="2A5FB0D8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212</w:t>
            </w:r>
          </w:p>
        </w:tc>
        <w:tc>
          <w:tcPr>
            <w:tcW w:w="1418" w:type="dxa"/>
            <w:shd w:val="clear" w:color="auto" w:fill="auto"/>
          </w:tcPr>
          <w:p w14:paraId="1FCB8DAA" w14:textId="686BECF3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28.5)</w:t>
            </w:r>
          </w:p>
        </w:tc>
      </w:tr>
      <w:tr w:rsidR="005F498C" w:rsidRPr="00CA027A" w14:paraId="789D4375" w14:textId="77777777" w:rsidTr="0081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17753077" w14:textId="77777777" w:rsidR="005F498C" w:rsidRPr="00CA027A" w:rsidRDefault="005F498C" w:rsidP="005F498C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337" w:type="dxa"/>
            <w:shd w:val="clear" w:color="auto" w:fill="auto"/>
          </w:tcPr>
          <w:p w14:paraId="05D10FF0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405D2156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71</w:t>
            </w:r>
          </w:p>
        </w:tc>
        <w:tc>
          <w:tcPr>
            <w:tcW w:w="1388" w:type="dxa"/>
            <w:shd w:val="clear" w:color="auto" w:fill="auto"/>
          </w:tcPr>
          <w:p w14:paraId="4FD4AE18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6.0)</w:t>
            </w:r>
          </w:p>
        </w:tc>
        <w:tc>
          <w:tcPr>
            <w:tcW w:w="850" w:type="dxa"/>
            <w:shd w:val="clear" w:color="auto" w:fill="auto"/>
          </w:tcPr>
          <w:p w14:paraId="2D279DFF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02</w:t>
            </w:r>
          </w:p>
        </w:tc>
        <w:tc>
          <w:tcPr>
            <w:tcW w:w="1352" w:type="dxa"/>
            <w:shd w:val="clear" w:color="auto" w:fill="auto"/>
          </w:tcPr>
          <w:p w14:paraId="63E4F9DB" w14:textId="152E49B4" w:rsidR="005F498C" w:rsidRPr="00CA027A" w:rsidRDefault="00A75723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49.5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4ABB2B95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03</w:t>
            </w:r>
          </w:p>
        </w:tc>
        <w:tc>
          <w:tcPr>
            <w:tcW w:w="1367" w:type="dxa"/>
            <w:shd w:val="clear" w:color="auto" w:fill="auto"/>
          </w:tcPr>
          <w:p w14:paraId="0983D870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6.1)</w:t>
            </w:r>
          </w:p>
        </w:tc>
        <w:tc>
          <w:tcPr>
            <w:tcW w:w="683" w:type="dxa"/>
            <w:shd w:val="clear" w:color="auto" w:fill="auto"/>
          </w:tcPr>
          <w:p w14:paraId="2212E3FB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14:paraId="49C0DCDD" w14:textId="7AC48940" w:rsidR="005F498C" w:rsidRPr="00CA027A" w:rsidRDefault="00A75723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5.0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0494D34A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5C7A6418" w14:textId="0E378056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290</w:t>
            </w:r>
          </w:p>
        </w:tc>
        <w:tc>
          <w:tcPr>
            <w:tcW w:w="1418" w:type="dxa"/>
            <w:shd w:val="clear" w:color="auto" w:fill="auto"/>
          </w:tcPr>
          <w:p w14:paraId="5E5EDEFC" w14:textId="625587D1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39.0)</w:t>
            </w:r>
          </w:p>
        </w:tc>
      </w:tr>
      <w:tr w:rsidR="005F498C" w:rsidRPr="00CA027A" w14:paraId="7864FED6" w14:textId="77777777" w:rsidTr="008172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431DE82" w14:textId="77777777" w:rsidR="005F498C" w:rsidRPr="00CA027A" w:rsidRDefault="005F498C" w:rsidP="005F498C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337" w:type="dxa"/>
            <w:shd w:val="clear" w:color="auto" w:fill="auto"/>
          </w:tcPr>
          <w:p w14:paraId="4831F692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3FCD149C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1388" w:type="dxa"/>
            <w:shd w:val="clear" w:color="auto" w:fill="auto"/>
          </w:tcPr>
          <w:p w14:paraId="399C68C8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.6)</w:t>
            </w:r>
          </w:p>
        </w:tc>
        <w:tc>
          <w:tcPr>
            <w:tcW w:w="850" w:type="dxa"/>
            <w:shd w:val="clear" w:color="auto" w:fill="auto"/>
          </w:tcPr>
          <w:p w14:paraId="406C9EC4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1352" w:type="dxa"/>
            <w:shd w:val="clear" w:color="auto" w:fill="auto"/>
          </w:tcPr>
          <w:p w14:paraId="2213A470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709" w:type="dxa"/>
            <w:shd w:val="clear" w:color="auto" w:fill="auto"/>
          </w:tcPr>
          <w:p w14:paraId="2373263F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58</w:t>
            </w:r>
          </w:p>
        </w:tc>
        <w:tc>
          <w:tcPr>
            <w:tcW w:w="1367" w:type="dxa"/>
            <w:shd w:val="clear" w:color="auto" w:fill="auto"/>
          </w:tcPr>
          <w:p w14:paraId="138F1774" w14:textId="77777777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0.4)</w:t>
            </w:r>
          </w:p>
        </w:tc>
        <w:tc>
          <w:tcPr>
            <w:tcW w:w="683" w:type="dxa"/>
            <w:shd w:val="clear" w:color="auto" w:fill="auto"/>
          </w:tcPr>
          <w:p w14:paraId="73838B70" w14:textId="3C016B58" w:rsidR="005F498C" w:rsidRPr="00CA027A" w:rsidRDefault="00A75723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188940C6" w14:textId="2C8D4E42" w:rsidR="005F498C" w:rsidRPr="00CA027A" w:rsidRDefault="00A75723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16.1</w:t>
            </w:r>
            <w:r w:rsidR="005F498C"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489FFFCA" w14:textId="77777777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3D24CFC9" w14:textId="1DABABE3" w:rsidR="005F498C" w:rsidRPr="00CA027A" w:rsidRDefault="005F498C" w:rsidP="005F49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74</w:t>
            </w:r>
          </w:p>
        </w:tc>
        <w:tc>
          <w:tcPr>
            <w:tcW w:w="1418" w:type="dxa"/>
            <w:shd w:val="clear" w:color="auto" w:fill="auto"/>
          </w:tcPr>
          <w:p w14:paraId="48441EF9" w14:textId="0947629F" w:rsidR="005F498C" w:rsidRPr="00CA027A" w:rsidRDefault="005F498C" w:rsidP="005F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9.9)</w:t>
            </w:r>
          </w:p>
        </w:tc>
      </w:tr>
      <w:tr w:rsidR="005F498C" w:rsidRPr="00CA027A" w14:paraId="3F90C699" w14:textId="77777777" w:rsidTr="0081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591436A" w14:textId="129AA833" w:rsidR="005F498C" w:rsidRPr="00CA027A" w:rsidRDefault="005F498C" w:rsidP="005F498C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Tumo</w:t>
            </w:r>
            <w:r w:rsidR="00DF2D09"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u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 xml:space="preserve">r </w:t>
            </w:r>
            <w:proofErr w:type="spellStart"/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site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vertAlign w:val="superscript"/>
                <w:lang w:val="en-GB"/>
              </w:rPr>
              <w:t>c,d</w:t>
            </w:r>
            <w:proofErr w:type="spellEnd"/>
            <w:r w:rsidR="00E37F0D" w:rsidRPr="00CA027A">
              <w:rPr>
                <w:rFonts w:ascii="Cambria" w:eastAsia="Calibri" w:hAnsi="Cambria" w:cs="Times New Roman"/>
                <w:b w:val="0"/>
                <w:sz w:val="20"/>
                <w:szCs w:val="20"/>
                <w:vertAlign w:val="superscript"/>
                <w:lang w:val="en-GB"/>
              </w:rPr>
              <w:t>,*</w:t>
            </w:r>
            <w:r w:rsidR="004817C3"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 xml:space="preserve">, </w:t>
            </w: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n(%)</w:t>
            </w:r>
          </w:p>
        </w:tc>
        <w:tc>
          <w:tcPr>
            <w:tcW w:w="337" w:type="dxa"/>
            <w:shd w:val="clear" w:color="auto" w:fill="auto"/>
          </w:tcPr>
          <w:p w14:paraId="40D41419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2313CDB6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88" w:type="dxa"/>
            <w:shd w:val="clear" w:color="auto" w:fill="auto"/>
          </w:tcPr>
          <w:p w14:paraId="49C795A9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8C5465F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52" w:type="dxa"/>
            <w:shd w:val="clear" w:color="auto" w:fill="auto"/>
          </w:tcPr>
          <w:p w14:paraId="1329530D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8500161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auto"/>
          </w:tcPr>
          <w:p w14:paraId="50519BF6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shd w:val="clear" w:color="auto" w:fill="auto"/>
          </w:tcPr>
          <w:p w14:paraId="65D90F45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32BC147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13277E9E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6D313FBF" w14:textId="77777777" w:rsidR="005F498C" w:rsidRPr="00CA027A" w:rsidRDefault="005F498C" w:rsidP="005F49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567861D" w14:textId="77777777" w:rsidR="005F498C" w:rsidRPr="00CA027A" w:rsidRDefault="005F498C" w:rsidP="005F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</w:tr>
      <w:tr w:rsidR="002830C6" w:rsidRPr="00CA027A" w14:paraId="655EA1BA" w14:textId="77777777" w:rsidTr="008172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301FC109" w14:textId="21F2EA1D" w:rsidR="002830C6" w:rsidRPr="00CA027A" w:rsidRDefault="002830C6" w:rsidP="002830C6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Colon – proximal</w:t>
            </w:r>
          </w:p>
        </w:tc>
        <w:tc>
          <w:tcPr>
            <w:tcW w:w="337" w:type="dxa"/>
            <w:shd w:val="clear" w:color="auto" w:fill="auto"/>
          </w:tcPr>
          <w:p w14:paraId="4D3D4DDC" w14:textId="77777777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43E0D7B9" w14:textId="7F0C25E9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57</w:t>
            </w:r>
          </w:p>
        </w:tc>
        <w:tc>
          <w:tcPr>
            <w:tcW w:w="1388" w:type="dxa"/>
            <w:shd w:val="clear" w:color="auto" w:fill="auto"/>
          </w:tcPr>
          <w:p w14:paraId="23C0B624" w14:textId="10175183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8.9)</w:t>
            </w:r>
          </w:p>
        </w:tc>
        <w:tc>
          <w:tcPr>
            <w:tcW w:w="850" w:type="dxa"/>
            <w:shd w:val="clear" w:color="auto" w:fill="auto"/>
          </w:tcPr>
          <w:p w14:paraId="33184611" w14:textId="699EB76C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57</w:t>
            </w:r>
          </w:p>
        </w:tc>
        <w:tc>
          <w:tcPr>
            <w:tcW w:w="1352" w:type="dxa"/>
            <w:shd w:val="clear" w:color="auto" w:fill="auto"/>
          </w:tcPr>
          <w:p w14:paraId="4544BC7D" w14:textId="08EFAA37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7.7)</w:t>
            </w:r>
          </w:p>
        </w:tc>
        <w:tc>
          <w:tcPr>
            <w:tcW w:w="709" w:type="dxa"/>
            <w:shd w:val="clear" w:color="auto" w:fill="auto"/>
          </w:tcPr>
          <w:p w14:paraId="200DB7F9" w14:textId="6D61BCBF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71</w:t>
            </w:r>
          </w:p>
        </w:tc>
        <w:tc>
          <w:tcPr>
            <w:tcW w:w="1367" w:type="dxa"/>
            <w:shd w:val="clear" w:color="auto" w:fill="auto"/>
          </w:tcPr>
          <w:p w14:paraId="495785FA" w14:textId="5992D123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4.9)</w:t>
            </w:r>
          </w:p>
        </w:tc>
        <w:tc>
          <w:tcPr>
            <w:tcW w:w="683" w:type="dxa"/>
            <w:shd w:val="clear" w:color="auto" w:fill="auto"/>
          </w:tcPr>
          <w:p w14:paraId="3DBB9C57" w14:textId="706E1F54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14:paraId="61698B3F" w14:textId="4BB4BDC5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5.7)</w:t>
            </w:r>
          </w:p>
        </w:tc>
        <w:tc>
          <w:tcPr>
            <w:tcW w:w="236" w:type="dxa"/>
            <w:shd w:val="clear" w:color="auto" w:fill="auto"/>
          </w:tcPr>
          <w:p w14:paraId="0F928D7A" w14:textId="77777777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044A2C1C" w14:textId="6FE109E7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205</w:t>
            </w:r>
          </w:p>
        </w:tc>
        <w:tc>
          <w:tcPr>
            <w:tcW w:w="1418" w:type="dxa"/>
            <w:shd w:val="clear" w:color="auto" w:fill="auto"/>
          </w:tcPr>
          <w:p w14:paraId="2C8AD6C9" w14:textId="2745CCDE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27.6)</w:t>
            </w:r>
          </w:p>
        </w:tc>
      </w:tr>
      <w:tr w:rsidR="002830C6" w:rsidRPr="00CA027A" w14:paraId="0196E87E" w14:textId="77777777" w:rsidTr="0081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92C1821" w14:textId="1A42EA84" w:rsidR="002830C6" w:rsidRPr="00CA027A" w:rsidRDefault="002830C6" w:rsidP="002830C6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Colon – distal</w:t>
            </w:r>
          </w:p>
        </w:tc>
        <w:tc>
          <w:tcPr>
            <w:tcW w:w="337" w:type="dxa"/>
            <w:shd w:val="clear" w:color="auto" w:fill="auto"/>
          </w:tcPr>
          <w:p w14:paraId="1BA6688E" w14:textId="77777777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5A05DCC3" w14:textId="142B7D0F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71</w:t>
            </w:r>
          </w:p>
        </w:tc>
        <w:tc>
          <w:tcPr>
            <w:tcW w:w="1388" w:type="dxa"/>
            <w:shd w:val="clear" w:color="auto" w:fill="auto"/>
          </w:tcPr>
          <w:p w14:paraId="2DF30221" w14:textId="63695747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6.0)</w:t>
            </w:r>
          </w:p>
        </w:tc>
        <w:tc>
          <w:tcPr>
            <w:tcW w:w="850" w:type="dxa"/>
            <w:shd w:val="clear" w:color="auto" w:fill="auto"/>
          </w:tcPr>
          <w:p w14:paraId="5EA564EF" w14:textId="5B462CC9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70</w:t>
            </w:r>
          </w:p>
        </w:tc>
        <w:tc>
          <w:tcPr>
            <w:tcW w:w="1352" w:type="dxa"/>
            <w:shd w:val="clear" w:color="auto" w:fill="auto"/>
          </w:tcPr>
          <w:p w14:paraId="0A1E0077" w14:textId="2E310DBC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4.0)</w:t>
            </w:r>
          </w:p>
        </w:tc>
        <w:tc>
          <w:tcPr>
            <w:tcW w:w="709" w:type="dxa"/>
            <w:shd w:val="clear" w:color="auto" w:fill="auto"/>
          </w:tcPr>
          <w:p w14:paraId="3C048E54" w14:textId="2AE8C2A9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65</w:t>
            </w:r>
          </w:p>
        </w:tc>
        <w:tc>
          <w:tcPr>
            <w:tcW w:w="1367" w:type="dxa"/>
            <w:shd w:val="clear" w:color="auto" w:fill="auto"/>
          </w:tcPr>
          <w:p w14:paraId="15D4EFBB" w14:textId="3E808D4F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2.8)</w:t>
            </w:r>
          </w:p>
        </w:tc>
        <w:tc>
          <w:tcPr>
            <w:tcW w:w="683" w:type="dxa"/>
            <w:shd w:val="clear" w:color="auto" w:fill="auto"/>
          </w:tcPr>
          <w:p w14:paraId="24FD89CA" w14:textId="64B9E737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8</w:t>
            </w:r>
          </w:p>
        </w:tc>
        <w:tc>
          <w:tcPr>
            <w:tcW w:w="1417" w:type="dxa"/>
            <w:shd w:val="clear" w:color="auto" w:fill="auto"/>
          </w:tcPr>
          <w:p w14:paraId="2D9BCE58" w14:textId="4AE808D0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2.1)</w:t>
            </w:r>
          </w:p>
        </w:tc>
        <w:tc>
          <w:tcPr>
            <w:tcW w:w="236" w:type="dxa"/>
            <w:shd w:val="clear" w:color="auto" w:fill="auto"/>
          </w:tcPr>
          <w:p w14:paraId="4D47D624" w14:textId="77777777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57EF0A8E" w14:textId="42A6F99D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224</w:t>
            </w:r>
          </w:p>
        </w:tc>
        <w:tc>
          <w:tcPr>
            <w:tcW w:w="1418" w:type="dxa"/>
            <w:shd w:val="clear" w:color="auto" w:fill="auto"/>
          </w:tcPr>
          <w:p w14:paraId="0874BD82" w14:textId="1AC2E503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30.1)</w:t>
            </w:r>
          </w:p>
        </w:tc>
      </w:tr>
      <w:tr w:rsidR="002830C6" w:rsidRPr="00CA027A" w14:paraId="19F20919" w14:textId="77777777" w:rsidTr="008172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150D948A" w14:textId="77777777" w:rsidR="002830C6" w:rsidRPr="00CA027A" w:rsidRDefault="002830C6" w:rsidP="002830C6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Rectal</w:t>
            </w:r>
          </w:p>
        </w:tc>
        <w:tc>
          <w:tcPr>
            <w:tcW w:w="337" w:type="dxa"/>
            <w:shd w:val="clear" w:color="auto" w:fill="auto"/>
          </w:tcPr>
          <w:p w14:paraId="450826A8" w14:textId="77777777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64BFE188" w14:textId="77777777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69</w:t>
            </w:r>
          </w:p>
        </w:tc>
        <w:tc>
          <w:tcPr>
            <w:tcW w:w="1388" w:type="dxa"/>
            <w:shd w:val="clear" w:color="auto" w:fill="auto"/>
          </w:tcPr>
          <w:p w14:paraId="303C0AD4" w14:textId="77777777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5.0)</w:t>
            </w:r>
          </w:p>
        </w:tc>
        <w:tc>
          <w:tcPr>
            <w:tcW w:w="850" w:type="dxa"/>
            <w:shd w:val="clear" w:color="auto" w:fill="auto"/>
          </w:tcPr>
          <w:p w14:paraId="0A783A7D" w14:textId="77777777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79</w:t>
            </w:r>
          </w:p>
        </w:tc>
        <w:tc>
          <w:tcPr>
            <w:tcW w:w="1352" w:type="dxa"/>
            <w:shd w:val="clear" w:color="auto" w:fill="auto"/>
          </w:tcPr>
          <w:p w14:paraId="41688E39" w14:textId="043C84A2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38.3)</w:t>
            </w:r>
          </w:p>
        </w:tc>
        <w:tc>
          <w:tcPr>
            <w:tcW w:w="709" w:type="dxa"/>
            <w:shd w:val="clear" w:color="auto" w:fill="auto"/>
          </w:tcPr>
          <w:p w14:paraId="04369CB5" w14:textId="77777777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49</w:t>
            </w:r>
          </w:p>
        </w:tc>
        <w:tc>
          <w:tcPr>
            <w:tcW w:w="1367" w:type="dxa"/>
            <w:shd w:val="clear" w:color="auto" w:fill="auto"/>
          </w:tcPr>
          <w:p w14:paraId="3E268094" w14:textId="77777777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52.3)</w:t>
            </w:r>
          </w:p>
        </w:tc>
        <w:tc>
          <w:tcPr>
            <w:tcW w:w="683" w:type="dxa"/>
            <w:shd w:val="clear" w:color="auto" w:fill="auto"/>
          </w:tcPr>
          <w:p w14:paraId="661F89C7" w14:textId="7933752B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14:paraId="62F5733A" w14:textId="1D20DFA3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color w:val="auto"/>
                <w:sz w:val="20"/>
                <w:szCs w:val="20"/>
                <w:lang w:val="en-GB"/>
              </w:rPr>
              <w:t>(28.6)</w:t>
            </w:r>
          </w:p>
        </w:tc>
        <w:tc>
          <w:tcPr>
            <w:tcW w:w="236" w:type="dxa"/>
            <w:shd w:val="clear" w:color="auto" w:fill="auto"/>
          </w:tcPr>
          <w:p w14:paraId="38B9C704" w14:textId="77777777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4A14C7A8" w14:textId="6C8BD722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313</w:t>
            </w:r>
          </w:p>
        </w:tc>
        <w:tc>
          <w:tcPr>
            <w:tcW w:w="1418" w:type="dxa"/>
            <w:shd w:val="clear" w:color="auto" w:fill="auto"/>
          </w:tcPr>
          <w:p w14:paraId="1A3C64C1" w14:textId="7D8725E3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color w:val="auto"/>
                <w:sz w:val="20"/>
                <w:szCs w:val="20"/>
                <w:lang w:val="en-GB"/>
              </w:rPr>
              <w:t>(42.1)</w:t>
            </w:r>
          </w:p>
        </w:tc>
      </w:tr>
      <w:tr w:rsidR="002830C6" w:rsidRPr="00CA027A" w14:paraId="65A7A1EE" w14:textId="77777777" w:rsidTr="0081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7579A39" w14:textId="043B59F3" w:rsidR="002830C6" w:rsidRPr="00CA027A" w:rsidRDefault="002830C6" w:rsidP="002830C6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b w:val="0"/>
                <w:sz w:val="20"/>
                <w:szCs w:val="20"/>
                <w:lang w:val="en-GB"/>
              </w:rPr>
              <w:t>Treatment, n(%)</w:t>
            </w:r>
          </w:p>
        </w:tc>
        <w:tc>
          <w:tcPr>
            <w:tcW w:w="337" w:type="dxa"/>
            <w:shd w:val="clear" w:color="auto" w:fill="auto"/>
          </w:tcPr>
          <w:p w14:paraId="46C42DB6" w14:textId="77777777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6F1A7103" w14:textId="77777777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1388" w:type="dxa"/>
            <w:shd w:val="clear" w:color="auto" w:fill="auto"/>
          </w:tcPr>
          <w:p w14:paraId="646E6E62" w14:textId="77777777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B8D8DD3" w14:textId="77777777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1352" w:type="dxa"/>
            <w:shd w:val="clear" w:color="auto" w:fill="auto"/>
          </w:tcPr>
          <w:p w14:paraId="0086CAE5" w14:textId="77777777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E2274C1" w14:textId="77777777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auto"/>
          </w:tcPr>
          <w:p w14:paraId="1AE5E77C" w14:textId="77777777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shd w:val="clear" w:color="auto" w:fill="auto"/>
          </w:tcPr>
          <w:p w14:paraId="00EE370C" w14:textId="77777777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DC28746" w14:textId="77777777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3ACC5FF3" w14:textId="77777777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4D89B236" w14:textId="77777777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6869FA7" w14:textId="77777777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</w:tr>
      <w:tr w:rsidR="002830C6" w:rsidRPr="00CA027A" w14:paraId="17B71FA5" w14:textId="77777777" w:rsidTr="008172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38F949BD" w14:textId="529B51FA" w:rsidR="002830C6" w:rsidRPr="00CA027A" w:rsidRDefault="002830C6" w:rsidP="002830C6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Neo-adjuvant therapy</w:t>
            </w:r>
            <w:r w:rsidR="00E37F0D" w:rsidRPr="00CA027A">
              <w:rPr>
                <w:rFonts w:ascii="Cambria" w:eastAsia="Calibri" w:hAnsi="Cambria" w:cs="Times New Roman"/>
                <w:b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37" w:type="dxa"/>
            <w:shd w:val="clear" w:color="auto" w:fill="auto"/>
          </w:tcPr>
          <w:p w14:paraId="4E8E9A0C" w14:textId="77777777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4FB895A6" w14:textId="017EA3CC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61</w:t>
            </w:r>
          </w:p>
        </w:tc>
        <w:tc>
          <w:tcPr>
            <w:tcW w:w="1388" w:type="dxa"/>
            <w:shd w:val="clear" w:color="auto" w:fill="auto"/>
          </w:tcPr>
          <w:p w14:paraId="7751F298" w14:textId="1F38D304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(31.0)</w:t>
            </w:r>
          </w:p>
        </w:tc>
        <w:tc>
          <w:tcPr>
            <w:tcW w:w="850" w:type="dxa"/>
            <w:shd w:val="clear" w:color="auto" w:fill="auto"/>
          </w:tcPr>
          <w:p w14:paraId="1DD4A3A3" w14:textId="2CD8C3EF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1352" w:type="dxa"/>
            <w:shd w:val="clear" w:color="auto" w:fill="auto"/>
          </w:tcPr>
          <w:p w14:paraId="019665C8" w14:textId="3A4021F3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(29.1)</w:t>
            </w:r>
          </w:p>
        </w:tc>
        <w:tc>
          <w:tcPr>
            <w:tcW w:w="709" w:type="dxa"/>
            <w:shd w:val="clear" w:color="auto" w:fill="auto"/>
          </w:tcPr>
          <w:p w14:paraId="01CB5AAA" w14:textId="29223AE4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86</w:t>
            </w:r>
          </w:p>
        </w:tc>
        <w:tc>
          <w:tcPr>
            <w:tcW w:w="1367" w:type="dxa"/>
            <w:shd w:val="clear" w:color="auto" w:fill="auto"/>
          </w:tcPr>
          <w:p w14:paraId="7161D74A" w14:textId="544BE51B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(30.2)</w:t>
            </w:r>
          </w:p>
        </w:tc>
        <w:tc>
          <w:tcPr>
            <w:tcW w:w="683" w:type="dxa"/>
            <w:shd w:val="clear" w:color="auto" w:fill="auto"/>
          </w:tcPr>
          <w:p w14:paraId="518D2BAD" w14:textId="213A0AE8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FD16BD5" w14:textId="354E5CE0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(1.8)</w:t>
            </w:r>
          </w:p>
        </w:tc>
        <w:tc>
          <w:tcPr>
            <w:tcW w:w="236" w:type="dxa"/>
            <w:shd w:val="clear" w:color="auto" w:fill="auto"/>
          </w:tcPr>
          <w:p w14:paraId="10229802" w14:textId="77777777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14:paraId="1A2E3F19" w14:textId="1644C97A" w:rsidR="002830C6" w:rsidRPr="00CA027A" w:rsidRDefault="002830C6" w:rsidP="002830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  <w:t>208</w:t>
            </w:r>
          </w:p>
        </w:tc>
        <w:tc>
          <w:tcPr>
            <w:tcW w:w="1418" w:type="dxa"/>
            <w:shd w:val="clear" w:color="auto" w:fill="auto"/>
          </w:tcPr>
          <w:p w14:paraId="7B3768A9" w14:textId="67F2036B" w:rsidR="002830C6" w:rsidRPr="00CA027A" w:rsidRDefault="002830C6" w:rsidP="0028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  <w:t>(28.0)</w:t>
            </w:r>
          </w:p>
        </w:tc>
      </w:tr>
      <w:tr w:rsidR="002830C6" w:rsidRPr="00CA027A" w14:paraId="336C950C" w14:textId="77777777" w:rsidTr="0081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59F3F636" w14:textId="159C7F81" w:rsidR="002830C6" w:rsidRPr="00CA027A" w:rsidRDefault="002830C6" w:rsidP="002830C6">
            <w:pPr>
              <w:jc w:val="right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Surgery</w:t>
            </w:r>
            <w:r w:rsidR="00E37F0D" w:rsidRPr="00CA027A">
              <w:rPr>
                <w:rFonts w:ascii="Cambria" w:eastAsia="Calibri" w:hAnsi="Cambria" w:cs="Times New Roman"/>
                <w:b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</w:tcPr>
          <w:p w14:paraId="7F395359" w14:textId="77777777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</w:tcPr>
          <w:p w14:paraId="553F8673" w14:textId="10EA259C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197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0115D335" w14:textId="03C0893D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(100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D543B2C" w14:textId="216B10C0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196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</w:tcPr>
          <w:p w14:paraId="636ED330" w14:textId="4BC3CA5E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(95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DA8B354" w14:textId="0C6CC540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285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3BF45DA8" w14:textId="4739A808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(100.0)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</w:tcPr>
          <w:p w14:paraId="28B9BC17" w14:textId="43D7D595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87191D3" w14:textId="3737C02E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sz w:val="20"/>
                <w:szCs w:val="20"/>
                <w:lang w:val="en-GB"/>
              </w:rPr>
              <w:t>(96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37F432D4" w14:textId="77777777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2E4ECD80" w14:textId="4A79FF41" w:rsidR="002830C6" w:rsidRPr="00CA027A" w:rsidRDefault="002830C6" w:rsidP="002830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  <w:t>7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02E8337" w14:textId="45424338" w:rsidR="002830C6" w:rsidRPr="00CA027A" w:rsidRDefault="002830C6" w:rsidP="0028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</w:pPr>
            <w:r w:rsidRPr="00CA027A">
              <w:rPr>
                <w:rFonts w:ascii="Cambria" w:eastAsia="Calibri" w:hAnsi="Cambria" w:cstheme="majorHAnsi"/>
                <w:b/>
                <w:sz w:val="20"/>
                <w:szCs w:val="20"/>
                <w:lang w:val="en-GB"/>
              </w:rPr>
              <w:t>(98.4)</w:t>
            </w:r>
          </w:p>
        </w:tc>
      </w:tr>
    </w:tbl>
    <w:p w14:paraId="77ACD449" w14:textId="57816A9F" w:rsidR="002830C6" w:rsidRPr="008172FE" w:rsidRDefault="002830C6" w:rsidP="002830C6">
      <w:pPr>
        <w:pStyle w:val="ListParagraph"/>
        <w:spacing w:after="0" w:line="240" w:lineRule="auto"/>
        <w:ind w:left="-426" w:right="2073"/>
        <w:rPr>
          <w:rFonts w:ascii="Cambria" w:hAnsi="Cambria"/>
          <w:sz w:val="20"/>
          <w:szCs w:val="20"/>
          <w:lang w:val="en-GB"/>
        </w:rPr>
      </w:pPr>
      <w:r w:rsidRPr="00CA027A">
        <w:rPr>
          <w:rFonts w:ascii="Cambria" w:hAnsi="Cambria"/>
          <w:sz w:val="20"/>
          <w:szCs w:val="20"/>
          <w:vertAlign w:val="superscript"/>
          <w:lang w:val="en-GB"/>
        </w:rPr>
        <w:t xml:space="preserve">a </w:t>
      </w:r>
      <w:r w:rsidRPr="00CA027A">
        <w:rPr>
          <w:rFonts w:ascii="Cambria" w:hAnsi="Cambria"/>
          <w:sz w:val="20"/>
          <w:szCs w:val="20"/>
          <w:lang w:val="en-GB"/>
        </w:rPr>
        <w:t xml:space="preserve">Missing data for 5, 13 and 1 patients of the EnCoRe, ColoCare and CORSA study, respectively; </w:t>
      </w:r>
      <w:r w:rsidRPr="00CA027A">
        <w:rPr>
          <w:rFonts w:ascii="Cambria" w:hAnsi="Cambria"/>
          <w:sz w:val="20"/>
          <w:szCs w:val="20"/>
          <w:vertAlign w:val="superscript"/>
          <w:lang w:val="en-GB"/>
        </w:rPr>
        <w:t xml:space="preserve"> b </w:t>
      </w:r>
      <w:r w:rsidRPr="00CA027A">
        <w:rPr>
          <w:rFonts w:ascii="Cambria" w:hAnsi="Cambria"/>
          <w:sz w:val="20"/>
          <w:szCs w:val="20"/>
          <w:lang w:val="en-GB"/>
        </w:rPr>
        <w:t xml:space="preserve">pTNM for patients who underwent surgery, cTNM for patients with rectal cancer who received neo-adjuvant therapy and patients with colon cancer without surgery; </w:t>
      </w:r>
      <w:r w:rsidRPr="00CA027A">
        <w:rPr>
          <w:rFonts w:ascii="Cambria" w:hAnsi="Cambria"/>
          <w:sz w:val="20"/>
          <w:szCs w:val="20"/>
          <w:vertAlign w:val="superscript"/>
          <w:lang w:val="en-GB"/>
        </w:rPr>
        <w:t xml:space="preserve">c </w:t>
      </w:r>
      <w:r w:rsidRPr="00CA027A">
        <w:rPr>
          <w:rFonts w:ascii="Cambria" w:hAnsi="Cambria"/>
          <w:sz w:val="20"/>
          <w:szCs w:val="20"/>
          <w:lang w:val="en-GB"/>
        </w:rPr>
        <w:t xml:space="preserve">Proximal consisting of: hepatic flexure, transverse colon, cecum, appendix, ascending colon; Distal consisting of: descending colon, sigmoid colon, splenic flexure; Rectal consisting of: rectosigmoid junction, rectum; </w:t>
      </w:r>
      <w:r w:rsidRPr="00CA027A">
        <w:rPr>
          <w:rFonts w:ascii="Cambria" w:hAnsi="Cambria"/>
          <w:sz w:val="20"/>
          <w:szCs w:val="20"/>
          <w:vertAlign w:val="superscript"/>
          <w:lang w:val="en-GB"/>
        </w:rPr>
        <w:t xml:space="preserve">d </w:t>
      </w:r>
      <w:r w:rsidRPr="00CA027A">
        <w:rPr>
          <w:rFonts w:ascii="Cambria" w:hAnsi="Cambria"/>
          <w:sz w:val="20"/>
          <w:szCs w:val="20"/>
          <w:lang w:val="en-GB"/>
        </w:rPr>
        <w:t xml:space="preserve">Missing data for 2 patients of the CORSA study. </w:t>
      </w:r>
      <w:r w:rsidRPr="00CA027A">
        <w:rPr>
          <w:rFonts w:ascii="Cambria" w:hAnsi="Cambria"/>
          <w:sz w:val="20"/>
          <w:szCs w:val="20"/>
          <w:vertAlign w:val="superscript"/>
          <w:lang w:val="en-GB"/>
        </w:rPr>
        <w:t xml:space="preserve"> </w:t>
      </w:r>
      <w:r w:rsidRPr="00CA027A">
        <w:rPr>
          <w:rFonts w:ascii="Cambria" w:hAnsi="Cambria"/>
          <w:sz w:val="20"/>
          <w:szCs w:val="20"/>
          <w:lang w:val="en-GB"/>
        </w:rPr>
        <w:t xml:space="preserve"> </w:t>
      </w:r>
      <w:r w:rsidR="00126C06" w:rsidRPr="00CA027A">
        <w:rPr>
          <w:rFonts w:ascii="Cambria" w:hAnsi="Cambria"/>
          <w:sz w:val="20"/>
          <w:szCs w:val="20"/>
          <w:lang w:val="en-GB"/>
        </w:rPr>
        <w:br/>
        <w:t>*S</w:t>
      </w:r>
      <w:r w:rsidR="00CA3ABB" w:rsidRPr="00CA027A">
        <w:rPr>
          <w:rFonts w:ascii="Cambria" w:hAnsi="Cambria"/>
          <w:sz w:val="20"/>
          <w:szCs w:val="20"/>
          <w:lang w:val="en-GB"/>
        </w:rPr>
        <w:t>tatistically s</w:t>
      </w:r>
      <w:r w:rsidR="00126C06" w:rsidRPr="00CA027A">
        <w:rPr>
          <w:rFonts w:ascii="Cambria" w:hAnsi="Cambria"/>
          <w:sz w:val="20"/>
          <w:szCs w:val="20"/>
          <w:lang w:val="en-GB"/>
        </w:rPr>
        <w:t xml:space="preserve">ignificant differences between </w:t>
      </w:r>
      <w:r w:rsidR="00E37F0D" w:rsidRPr="00CA027A">
        <w:rPr>
          <w:rFonts w:ascii="Cambria" w:hAnsi="Cambria"/>
          <w:sz w:val="20"/>
          <w:szCs w:val="20"/>
          <w:lang w:val="en-GB"/>
        </w:rPr>
        <w:t>cohorts (</w:t>
      </w:r>
      <w:r w:rsidR="00E37F0D" w:rsidRPr="00CA027A">
        <w:rPr>
          <w:rFonts w:ascii="Cambria" w:hAnsi="Cambria"/>
          <w:i/>
          <w:sz w:val="20"/>
          <w:szCs w:val="20"/>
          <w:lang w:val="en-GB"/>
        </w:rPr>
        <w:t>p</w:t>
      </w:r>
      <w:r w:rsidR="00E37F0D" w:rsidRPr="00CA027A">
        <w:rPr>
          <w:rFonts w:ascii="Cambria" w:hAnsi="Cambria"/>
          <w:sz w:val="20"/>
          <w:szCs w:val="20"/>
          <w:lang w:val="en-GB"/>
        </w:rPr>
        <w:t xml:space="preserve">&lt;0.05) using </w:t>
      </w:r>
      <w:r w:rsidR="007F0D01" w:rsidRPr="00CA027A">
        <w:rPr>
          <w:rFonts w:ascii="Cambria" w:hAnsi="Cambria"/>
          <w:sz w:val="20"/>
          <w:szCs w:val="20"/>
          <w:lang w:val="en-GB"/>
        </w:rPr>
        <w:t xml:space="preserve">Kruskal-Wallis tests </w:t>
      </w:r>
      <w:r w:rsidR="00E37F0D" w:rsidRPr="00CA027A">
        <w:rPr>
          <w:rFonts w:ascii="Cambria" w:hAnsi="Cambria"/>
          <w:sz w:val="20"/>
          <w:szCs w:val="20"/>
          <w:lang w:val="en-GB"/>
        </w:rPr>
        <w:t>or Chi-Square Tests.</w:t>
      </w:r>
      <w:bookmarkStart w:id="0" w:name="_GoBack"/>
      <w:bookmarkEnd w:id="0"/>
    </w:p>
    <w:p w14:paraId="492B76D9" w14:textId="4028C8D1" w:rsidR="00F30B3B" w:rsidRPr="008172FE" w:rsidRDefault="00F30B3B" w:rsidP="002830C6">
      <w:pPr>
        <w:pStyle w:val="ListParagraph"/>
        <w:spacing w:after="0"/>
        <w:ind w:left="-426" w:right="917"/>
        <w:rPr>
          <w:rFonts w:ascii="Cambria" w:hAnsi="Cambria"/>
          <w:lang w:val="en-GB"/>
        </w:rPr>
      </w:pPr>
    </w:p>
    <w:sectPr w:rsidR="00F30B3B" w:rsidRPr="008172FE" w:rsidSect="00BD2755">
      <w:pgSz w:w="16838" w:h="11906" w:orient="landscape"/>
      <w:pgMar w:top="1134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713"/>
    <w:rsid w:val="00023D3A"/>
    <w:rsid w:val="000637DB"/>
    <w:rsid w:val="000C223D"/>
    <w:rsid w:val="000F159D"/>
    <w:rsid w:val="000F413B"/>
    <w:rsid w:val="001016F6"/>
    <w:rsid w:val="00126C06"/>
    <w:rsid w:val="001B6387"/>
    <w:rsid w:val="00221D6C"/>
    <w:rsid w:val="00227A10"/>
    <w:rsid w:val="00236C68"/>
    <w:rsid w:val="0026188B"/>
    <w:rsid w:val="002830C6"/>
    <w:rsid w:val="00294058"/>
    <w:rsid w:val="002957A1"/>
    <w:rsid w:val="002C3D86"/>
    <w:rsid w:val="002D5C94"/>
    <w:rsid w:val="00357EBD"/>
    <w:rsid w:val="003757C7"/>
    <w:rsid w:val="00382083"/>
    <w:rsid w:val="003A316B"/>
    <w:rsid w:val="003D450E"/>
    <w:rsid w:val="003E4215"/>
    <w:rsid w:val="00446122"/>
    <w:rsid w:val="00473C72"/>
    <w:rsid w:val="004811AA"/>
    <w:rsid w:val="004817C3"/>
    <w:rsid w:val="004D4537"/>
    <w:rsid w:val="00515C6A"/>
    <w:rsid w:val="0052036D"/>
    <w:rsid w:val="00563CD5"/>
    <w:rsid w:val="00591413"/>
    <w:rsid w:val="00597DF7"/>
    <w:rsid w:val="005A507E"/>
    <w:rsid w:val="005C4EBC"/>
    <w:rsid w:val="005E1D9A"/>
    <w:rsid w:val="005F0CCD"/>
    <w:rsid w:val="005F498C"/>
    <w:rsid w:val="006848D1"/>
    <w:rsid w:val="006A0B6B"/>
    <w:rsid w:val="006A2313"/>
    <w:rsid w:val="006B2870"/>
    <w:rsid w:val="006B41B2"/>
    <w:rsid w:val="006B5AF9"/>
    <w:rsid w:val="006D3C8D"/>
    <w:rsid w:val="00747130"/>
    <w:rsid w:val="007748B2"/>
    <w:rsid w:val="00785ACB"/>
    <w:rsid w:val="0079734C"/>
    <w:rsid w:val="007F0D01"/>
    <w:rsid w:val="007F24C3"/>
    <w:rsid w:val="008172FE"/>
    <w:rsid w:val="008520D2"/>
    <w:rsid w:val="00877E0F"/>
    <w:rsid w:val="00915B00"/>
    <w:rsid w:val="00937A4C"/>
    <w:rsid w:val="0094021E"/>
    <w:rsid w:val="009E7E37"/>
    <w:rsid w:val="009F40EC"/>
    <w:rsid w:val="00A02B22"/>
    <w:rsid w:val="00A3535D"/>
    <w:rsid w:val="00A75723"/>
    <w:rsid w:val="00AE70F8"/>
    <w:rsid w:val="00B406E2"/>
    <w:rsid w:val="00BA5BF3"/>
    <w:rsid w:val="00BD2755"/>
    <w:rsid w:val="00BD2D84"/>
    <w:rsid w:val="00BE2CE7"/>
    <w:rsid w:val="00C87503"/>
    <w:rsid w:val="00CA027A"/>
    <w:rsid w:val="00CA2D35"/>
    <w:rsid w:val="00CA3ABB"/>
    <w:rsid w:val="00CA7C83"/>
    <w:rsid w:val="00CE64C5"/>
    <w:rsid w:val="00D0544D"/>
    <w:rsid w:val="00D37DF8"/>
    <w:rsid w:val="00D4237D"/>
    <w:rsid w:val="00D46445"/>
    <w:rsid w:val="00D73775"/>
    <w:rsid w:val="00DF2D09"/>
    <w:rsid w:val="00DF716C"/>
    <w:rsid w:val="00E05713"/>
    <w:rsid w:val="00E07A8A"/>
    <w:rsid w:val="00E174F3"/>
    <w:rsid w:val="00E37F0D"/>
    <w:rsid w:val="00E76C69"/>
    <w:rsid w:val="00E8231B"/>
    <w:rsid w:val="00E95C84"/>
    <w:rsid w:val="00F21F0E"/>
    <w:rsid w:val="00F30B3B"/>
    <w:rsid w:val="00F33B00"/>
    <w:rsid w:val="00F423D7"/>
    <w:rsid w:val="00F67F39"/>
    <w:rsid w:val="00F93ABD"/>
    <w:rsid w:val="00FA3217"/>
    <w:rsid w:val="00FD4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FD74E"/>
  <w15:chartTrackingRefBased/>
  <w15:docId w15:val="{6C863EFA-715D-4DBC-9C3C-D6B57D25C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57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0571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05713"/>
    <w:rPr>
      <w:lang w:val="en-US"/>
    </w:rPr>
  </w:style>
  <w:style w:type="table" w:styleId="MediumList1">
    <w:name w:val="Medium List 1"/>
    <w:basedOn w:val="TableNormal"/>
    <w:uiPriority w:val="65"/>
    <w:rsid w:val="00E05713"/>
    <w:pPr>
      <w:spacing w:after="0" w:line="240" w:lineRule="auto"/>
    </w:pPr>
    <w:rPr>
      <w:rFonts w:ascii="Verdana" w:hAnsi="Verdana"/>
      <w:color w:val="000000" w:themeColor="text1"/>
      <w:sz w:val="17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02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ABF52D.dotm</Template>
  <TotalTime>0</TotalTime>
  <Pages>1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eijsen</dc:creator>
  <cp:keywords/>
  <dc:description/>
  <cp:lastModifiedBy>Geijsen, Anne</cp:lastModifiedBy>
  <cp:revision>2</cp:revision>
  <dcterms:created xsi:type="dcterms:W3CDTF">2019-08-05T09:39:00Z</dcterms:created>
  <dcterms:modified xsi:type="dcterms:W3CDTF">2019-08-05T09:39:00Z</dcterms:modified>
</cp:coreProperties>
</file>